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gliatabella"/>
        <w:tblW w:w="9213" w:type="dxa"/>
        <w:tblLook w:val="04A0" w:firstRow="1" w:lastRow="0" w:firstColumn="1" w:lastColumn="0" w:noHBand="0" w:noVBand="1"/>
      </w:tblPr>
      <w:tblGrid>
        <w:gridCol w:w="928"/>
        <w:gridCol w:w="4323"/>
        <w:gridCol w:w="3962"/>
      </w:tblGrid>
      <w:tr w:rsidR="00A23DC0" w:rsidRPr="002C7FFB" w14:paraId="658D6669" w14:textId="77777777" w:rsidTr="000D2FA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35834AFB" w14:textId="5BA709BB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se Number</w:t>
            </w:r>
          </w:p>
        </w:tc>
        <w:tc>
          <w:tcPr>
            <w:tcW w:w="4323" w:type="dxa"/>
            <w:shd w:val="clear" w:color="auto" w:fill="D9D9D9" w:themeFill="background1" w:themeFillShade="D9"/>
            <w:vAlign w:val="center"/>
          </w:tcPr>
          <w:p w14:paraId="08E05667" w14:textId="1F7CF2C0" w:rsidR="00A23DC0" w:rsidRPr="002C7FFB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air analysis</w:t>
            </w:r>
          </w:p>
        </w:tc>
        <w:tc>
          <w:tcPr>
            <w:tcW w:w="3962" w:type="dxa"/>
            <w:shd w:val="clear" w:color="auto" w:fill="D9D9D9" w:themeFill="background1" w:themeFillShade="D9"/>
            <w:vAlign w:val="center"/>
          </w:tcPr>
          <w:p w14:paraId="215F7161" w14:textId="3DEA67F6" w:rsidR="00A23DC0" w:rsidRPr="002C7FFB" w:rsidRDefault="00A23DC0" w:rsidP="00A23D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use of death</w:t>
            </w:r>
          </w:p>
        </w:tc>
      </w:tr>
      <w:tr w:rsidR="00A23DC0" w:rsidRPr="002C7FFB" w14:paraId="06585481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7C9EB19E" w14:textId="0BA5F20D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4323" w:type="dxa"/>
            <w:shd w:val="clear" w:color="auto" w:fill="auto"/>
          </w:tcPr>
          <w:p w14:paraId="6F10F4AE" w14:textId="0F485934" w:rsidR="00A23DC0" w:rsidRPr="002C7FFB" w:rsidRDefault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43.1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7887A1D5" w14:textId="19DD020D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anol, fentanyl, cocaine toxicity</w:t>
            </w:r>
          </w:p>
        </w:tc>
      </w:tr>
      <w:tr w:rsidR="00A23DC0" w:rsidRPr="002C7FFB" w14:paraId="48A07CA7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05AE908A" w14:textId="51B814F1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4323" w:type="dxa"/>
            <w:shd w:val="clear" w:color="auto" w:fill="auto"/>
          </w:tcPr>
          <w:p w14:paraId="50BCF7F3" w14:textId="77777777" w:rsidR="00A23DC0" w:rsidRPr="002C7FFB" w:rsidRDefault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201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08C9AD59" w14:textId="77777777" w:rsidR="00A23DC0" w:rsidRPr="002C7FFB" w:rsidRDefault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98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1436660A" w14:textId="2E482FE7" w:rsidR="00A23DC0" w:rsidRPr="002C7FFB" w:rsidRDefault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ß-hydroxy fentanyl &lt; LOQ</w:t>
            </w:r>
          </w:p>
          <w:p w14:paraId="14EBB00A" w14:textId="01712B77" w:rsidR="00A23DC0" w:rsidRPr="002C7FFB" w:rsidRDefault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31.2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30CD2210" w14:textId="71BE0DC9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toxicity</w:t>
            </w:r>
          </w:p>
        </w:tc>
      </w:tr>
      <w:tr w:rsidR="00A23DC0" w:rsidRPr="002C7FFB" w14:paraId="347E5D3D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4FDAFF63" w14:textId="3E342D7B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323" w:type="dxa"/>
            <w:shd w:val="clear" w:color="auto" w:fill="auto"/>
          </w:tcPr>
          <w:p w14:paraId="64E272DF" w14:textId="6D2784DC" w:rsidR="00A23DC0" w:rsidRPr="002C7FFB" w:rsidRDefault="00A23DC0" w:rsidP="004A6D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&gt; 10,00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5E5DC45B" w14:textId="3551E0C4" w:rsidR="00A23DC0" w:rsidRPr="002C7FFB" w:rsidRDefault="00A23DC0" w:rsidP="004A6D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242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2B67A4FC" w14:textId="49A69E82" w:rsidR="00A23DC0" w:rsidRPr="002C7FFB" w:rsidRDefault="00A23DC0" w:rsidP="004A6D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etyl fentanyl = 9.13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4E42ADC0" w14:textId="1E1D8605" w:rsidR="00A23DC0" w:rsidRPr="002C7FFB" w:rsidRDefault="00A23DC0" w:rsidP="004A6D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ß-hydroxy fentanyl = 2,34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7871A90A" w14:textId="52B41A30" w:rsidR="00A23DC0" w:rsidRPr="002C7FFB" w:rsidRDefault="00A23DC0" w:rsidP="004A6D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propio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a-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o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582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76B3CDB2" w14:textId="77777777" w:rsidR="00A23DC0" w:rsidRPr="002C7FFB" w:rsidRDefault="00A23DC0" w:rsidP="004A6D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31.2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1F846850" w14:textId="1479E46D" w:rsidR="00A23DC0" w:rsidRPr="002C7FFB" w:rsidRDefault="00A23DC0" w:rsidP="004A6D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9,80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35A27564" w14:textId="4857C0CA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Toxicity</w:t>
            </w:r>
          </w:p>
        </w:tc>
      </w:tr>
      <w:tr w:rsidR="00A23DC0" w:rsidRPr="002C7FFB" w14:paraId="6C4FEAB1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6ECBB3D1" w14:textId="09EE1CE4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323" w:type="dxa"/>
            <w:shd w:val="clear" w:color="auto" w:fill="auto"/>
          </w:tcPr>
          <w:p w14:paraId="17BE3DC8" w14:textId="1E99A0AA" w:rsidR="00A23DC0" w:rsidRPr="002C7FFB" w:rsidRDefault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6.66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7854E7DC" w14:textId="336A6A8D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and ethanol toxicity</w:t>
            </w:r>
          </w:p>
        </w:tc>
      </w:tr>
      <w:tr w:rsidR="00A23DC0" w:rsidRPr="002C7FFB" w14:paraId="31A9FDFC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50EB673C" w14:textId="687FBD5A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4323" w:type="dxa"/>
            <w:shd w:val="clear" w:color="auto" w:fill="auto"/>
          </w:tcPr>
          <w:p w14:paraId="20A45863" w14:textId="58CA7FEA" w:rsidR="00A23DC0" w:rsidRPr="002C7FFB" w:rsidRDefault="00A23DC0" w:rsidP="001D01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1,07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5BDF9093" w14:textId="1310960F" w:rsidR="00A23DC0" w:rsidRPr="002C7FFB" w:rsidRDefault="00A23DC0" w:rsidP="001D01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37.7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46C02983" w14:textId="402AD863" w:rsidR="00A23DC0" w:rsidRPr="002C7FFB" w:rsidRDefault="00A23DC0" w:rsidP="001D01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ß-hydroxy fentanyl = 26.5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486B637D" w14:textId="22C2CADD" w:rsidR="00A23DC0" w:rsidRPr="002C7FFB" w:rsidRDefault="00A23DC0" w:rsidP="001D01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143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71E44807" w14:textId="7AD14173" w:rsidR="00A23DC0" w:rsidRPr="002C7FFB" w:rsidRDefault="00A23DC0" w:rsidP="001D01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42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5DAC2F93" w14:textId="439F75C2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oin toxicity</w:t>
            </w:r>
          </w:p>
        </w:tc>
      </w:tr>
      <w:tr w:rsidR="00A23DC0" w:rsidRPr="002C7FFB" w14:paraId="61C70548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61816F62" w14:textId="4049F762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4323" w:type="dxa"/>
            <w:shd w:val="clear" w:color="auto" w:fill="auto"/>
          </w:tcPr>
          <w:p w14:paraId="64CF0459" w14:textId="74EBA710" w:rsidR="00A23DC0" w:rsidRPr="002C7FFB" w:rsidRDefault="00A23DC0" w:rsidP="001D01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40.4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529076FD" w14:textId="269F504C" w:rsidR="00A23DC0" w:rsidRPr="002C7FFB" w:rsidRDefault="00A23DC0" w:rsidP="001D01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LOQ</w:t>
            </w:r>
          </w:p>
          <w:p w14:paraId="3D9ADD57" w14:textId="6715C5DD" w:rsidR="00A23DC0" w:rsidRPr="002C7FFB" w:rsidRDefault="00A23DC0" w:rsidP="001D01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22.3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792A2B2B" w14:textId="705F24DE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aine and methamphetamine toxicity</w:t>
            </w:r>
          </w:p>
        </w:tc>
      </w:tr>
      <w:tr w:rsidR="00A23DC0" w:rsidRPr="002C7FFB" w14:paraId="5E08B156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2B229451" w14:textId="66BA8D8D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4323" w:type="dxa"/>
            <w:shd w:val="clear" w:color="auto" w:fill="auto"/>
          </w:tcPr>
          <w:p w14:paraId="0771B98B" w14:textId="736AACBC" w:rsidR="00A23DC0" w:rsidRPr="002C7FFB" w:rsidRDefault="00A23DC0" w:rsidP="001D01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78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30E7AF30" w14:textId="77777777" w:rsidR="00A23DC0" w:rsidRPr="002C7FFB" w:rsidRDefault="00A23DC0" w:rsidP="001D01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LOQ</w:t>
            </w:r>
          </w:p>
          <w:p w14:paraId="68A0B640" w14:textId="3C8B631E" w:rsidR="00A23DC0" w:rsidRPr="002C7FFB" w:rsidRDefault="00A23DC0" w:rsidP="001D01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254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787C9262" w14:textId="4C070551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aine toxicity</w:t>
            </w:r>
          </w:p>
        </w:tc>
      </w:tr>
      <w:tr w:rsidR="00A23DC0" w:rsidRPr="002C7FFB" w14:paraId="34738360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4DE12D75" w14:textId="1AC1B2E1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4323" w:type="dxa"/>
            <w:shd w:val="clear" w:color="auto" w:fill="auto"/>
          </w:tcPr>
          <w:p w14:paraId="6041168D" w14:textId="11BBA239" w:rsidR="00A23DC0" w:rsidRPr="002C7FFB" w:rsidRDefault="00A23DC0" w:rsidP="001D01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2,17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3C0B19A8" w14:textId="4D061B8B" w:rsidR="00A23DC0" w:rsidRPr="002C7FFB" w:rsidRDefault="00A23DC0" w:rsidP="001D01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LOQ</w:t>
            </w:r>
          </w:p>
          <w:p w14:paraId="37D4E11E" w14:textId="3338C326" w:rsidR="00A23DC0" w:rsidRPr="002C7FFB" w:rsidRDefault="00A23DC0" w:rsidP="001D01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propio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a-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o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32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5299B9B2" w14:textId="686E79B0" w:rsidR="00A23DC0" w:rsidRPr="002C7FFB" w:rsidRDefault="00A23DC0" w:rsidP="001D01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291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6E75B37C" w14:textId="6D5372C4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toxicity</w:t>
            </w:r>
          </w:p>
        </w:tc>
      </w:tr>
      <w:tr w:rsidR="00A23DC0" w:rsidRPr="002C7FFB" w14:paraId="57643C57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0949A0A6" w14:textId="30CE1F95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4323" w:type="dxa"/>
            <w:shd w:val="clear" w:color="auto" w:fill="auto"/>
          </w:tcPr>
          <w:p w14:paraId="0D105926" w14:textId="219B7D13" w:rsidR="00A23DC0" w:rsidRPr="002C7FFB" w:rsidRDefault="00A23DC0" w:rsidP="009F23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4,17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4738C8BE" w14:textId="60BEED5A" w:rsidR="00A23DC0" w:rsidRPr="002C7FFB" w:rsidRDefault="00A23DC0" w:rsidP="009F23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235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6879F4DE" w14:textId="789F33C1" w:rsidR="00A23DC0" w:rsidRPr="002C7FFB" w:rsidRDefault="00A23DC0" w:rsidP="009F23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etyl fentanyl = 4.58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29B3CC4E" w14:textId="78DA4B63" w:rsidR="00A23DC0" w:rsidRPr="002C7FFB" w:rsidRDefault="00A23DC0" w:rsidP="009F23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ß-hydroxy fentanyl = 296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71B19623" w14:textId="20B4A3B5" w:rsidR="00A23DC0" w:rsidRPr="002C7FFB" w:rsidRDefault="00A23DC0" w:rsidP="009F23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propio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a-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o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22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44D9B9B2" w14:textId="4CD7A8DB" w:rsidR="00A23DC0" w:rsidRPr="002C7FFB" w:rsidRDefault="00A23DC0" w:rsidP="009F23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187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68A4AEAF" w14:textId="311B9DA0" w:rsidR="00A23DC0" w:rsidRPr="002C7FFB" w:rsidRDefault="00A23DC0" w:rsidP="009F23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254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10CE5A20" w14:textId="684777CC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and methamphetamine toxicity</w:t>
            </w:r>
          </w:p>
        </w:tc>
      </w:tr>
      <w:tr w:rsidR="00A23DC0" w:rsidRPr="002C7FFB" w14:paraId="10C4F6E6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4B600C46" w14:textId="4E46F870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4323" w:type="dxa"/>
            <w:shd w:val="clear" w:color="auto" w:fill="auto"/>
          </w:tcPr>
          <w:p w14:paraId="3DEDCCD6" w14:textId="36937697" w:rsidR="00A23DC0" w:rsidRPr="002C7FFB" w:rsidRDefault="00A23DC0" w:rsidP="006F6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1,00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66D80063" w14:textId="77777777" w:rsidR="00A23DC0" w:rsidRPr="002C7FFB" w:rsidRDefault="00A23DC0" w:rsidP="006F6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LOQ</w:t>
            </w:r>
          </w:p>
          <w:p w14:paraId="2AC6894A" w14:textId="77777777" w:rsidR="00A23DC0" w:rsidRPr="002C7FFB" w:rsidRDefault="00A23DC0" w:rsidP="006F6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192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3EC3B61E" w14:textId="19B667A5" w:rsidR="00A23DC0" w:rsidRPr="002C7FFB" w:rsidRDefault="00A23DC0" w:rsidP="006F6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14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752E6AD2" w14:textId="3FF4BB2F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, cocaine, methamphetamine toxicity</w:t>
            </w:r>
          </w:p>
        </w:tc>
      </w:tr>
      <w:tr w:rsidR="00A23DC0" w:rsidRPr="002C7FFB" w14:paraId="5889EF96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35D1700F" w14:textId="40B87C93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4323" w:type="dxa"/>
            <w:shd w:val="clear" w:color="auto" w:fill="auto"/>
          </w:tcPr>
          <w:p w14:paraId="3EC4AF83" w14:textId="6CD0A90B" w:rsidR="00A23DC0" w:rsidRPr="002C7FFB" w:rsidRDefault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57.6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1A8E1A0C" w14:textId="7E0C7CD3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and cocaine toxicity</w:t>
            </w:r>
          </w:p>
        </w:tc>
      </w:tr>
      <w:tr w:rsidR="00A23DC0" w:rsidRPr="002C7FFB" w14:paraId="140BCA45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58269B56" w14:textId="2A6B0DC5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4323" w:type="dxa"/>
            <w:shd w:val="clear" w:color="auto" w:fill="auto"/>
          </w:tcPr>
          <w:p w14:paraId="5C2228ED" w14:textId="0FBA2C21" w:rsidR="00A23DC0" w:rsidRPr="002C7FFB" w:rsidRDefault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47.8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25890183" w14:textId="1C7E7212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nshot wound of head</w:t>
            </w:r>
          </w:p>
        </w:tc>
      </w:tr>
      <w:tr w:rsidR="00A23DC0" w:rsidRPr="002C7FFB" w14:paraId="112315D6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721541C2" w14:textId="49CBD2C9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4323" w:type="dxa"/>
            <w:shd w:val="clear" w:color="auto" w:fill="auto"/>
          </w:tcPr>
          <w:p w14:paraId="3488B586" w14:textId="6F58233E" w:rsidR="00A23DC0" w:rsidRPr="002C7FFB" w:rsidRDefault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105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7BA8ADDE" w14:textId="53D0A567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toxicity</w:t>
            </w:r>
          </w:p>
        </w:tc>
      </w:tr>
      <w:tr w:rsidR="00A23DC0" w:rsidRPr="002C7FFB" w14:paraId="0F7A9F85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12085F32" w14:textId="764C6554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4323" w:type="dxa"/>
            <w:shd w:val="clear" w:color="auto" w:fill="auto"/>
          </w:tcPr>
          <w:p w14:paraId="6638B8D5" w14:textId="5D56021D" w:rsidR="00A23DC0" w:rsidRPr="002C7FFB" w:rsidRDefault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139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2917C202" w14:textId="765DBE47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and cocaine toxicity</w:t>
            </w:r>
          </w:p>
        </w:tc>
      </w:tr>
      <w:tr w:rsidR="00A23DC0" w:rsidRPr="002C7FFB" w14:paraId="63D17ABE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2FE2D4C8" w14:textId="6269B96B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4323" w:type="dxa"/>
            <w:shd w:val="clear" w:color="auto" w:fill="auto"/>
          </w:tcPr>
          <w:p w14:paraId="2CC6DA53" w14:textId="77777777" w:rsidR="00A23DC0" w:rsidRPr="002C7FFB" w:rsidRDefault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45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2C09D872" w14:textId="1D491329" w:rsidR="00A23DC0" w:rsidRPr="002C7FFB" w:rsidRDefault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225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10C15473" w14:textId="657D430A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and dextromethorphan toxicity</w:t>
            </w:r>
          </w:p>
        </w:tc>
      </w:tr>
      <w:tr w:rsidR="00A23DC0" w:rsidRPr="002C7FFB" w14:paraId="0EF0146C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1B298E89" w14:textId="19B7DC8C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4323" w:type="dxa"/>
            <w:shd w:val="clear" w:color="auto" w:fill="auto"/>
          </w:tcPr>
          <w:p w14:paraId="244DF0B8" w14:textId="752C2E23" w:rsidR="00A23DC0" w:rsidRPr="002C7FFB" w:rsidRDefault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27.8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5D18793E" w14:textId="059EE320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and methamphetamine toxicity</w:t>
            </w:r>
          </w:p>
        </w:tc>
      </w:tr>
      <w:tr w:rsidR="00A23DC0" w:rsidRPr="002C7FFB" w14:paraId="64EB601C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4935E845" w14:textId="0BE2C509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4323" w:type="dxa"/>
            <w:shd w:val="clear" w:color="auto" w:fill="auto"/>
          </w:tcPr>
          <w:p w14:paraId="01DFCA77" w14:textId="0AD8B48F" w:rsidR="00A23DC0" w:rsidRPr="002C7FFB" w:rsidRDefault="00A23DC0" w:rsidP="000B3B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2,27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0166E9A9" w14:textId="77777777" w:rsidR="00A23DC0" w:rsidRPr="002C7FFB" w:rsidRDefault="00A23DC0" w:rsidP="000B3B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LOQ</w:t>
            </w:r>
          </w:p>
          <w:p w14:paraId="641EB53D" w14:textId="123147EC" w:rsidR="00A23DC0" w:rsidRPr="002C7FFB" w:rsidRDefault="00A23DC0" w:rsidP="000B3B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127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341C7C47" w14:textId="45180828" w:rsidR="00A23DC0" w:rsidRPr="002C7FFB" w:rsidRDefault="00A23DC0" w:rsidP="000B3B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24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43D88822" w14:textId="6BC2FA83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and cocaine toxicity</w:t>
            </w:r>
          </w:p>
        </w:tc>
      </w:tr>
      <w:tr w:rsidR="00A23DC0" w:rsidRPr="002C7FFB" w14:paraId="5D6A0F59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38051DDA" w14:textId="3FA38468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4323" w:type="dxa"/>
            <w:shd w:val="clear" w:color="auto" w:fill="auto"/>
          </w:tcPr>
          <w:p w14:paraId="362D044C" w14:textId="62337863" w:rsidR="00A23DC0" w:rsidRPr="002C7FFB" w:rsidRDefault="00A23DC0" w:rsidP="007543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53.3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375715FA" w14:textId="4EC4A940" w:rsidR="00A23DC0" w:rsidRPr="002C7FFB" w:rsidRDefault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LOQ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22F2F33C" w14:textId="61EB8B0E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, cocaine, ethanol toxicity</w:t>
            </w:r>
          </w:p>
        </w:tc>
      </w:tr>
      <w:tr w:rsidR="00A23DC0" w:rsidRPr="002C7FFB" w14:paraId="5F1B3176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3BFF477F" w14:textId="5662781C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4323" w:type="dxa"/>
            <w:shd w:val="clear" w:color="auto" w:fill="auto"/>
          </w:tcPr>
          <w:p w14:paraId="7E4F8788" w14:textId="6D0E96F7" w:rsidR="00A23DC0" w:rsidRPr="002C7FFB" w:rsidRDefault="00A23DC0" w:rsidP="007543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195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4C0F668A" w14:textId="77777777" w:rsidR="00A23DC0" w:rsidRPr="002C7FFB" w:rsidRDefault="00A23DC0" w:rsidP="007543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LOQ</w:t>
            </w:r>
          </w:p>
          <w:p w14:paraId="05DD98D3" w14:textId="3CDA9879" w:rsidR="00A23DC0" w:rsidRPr="002C7FFB" w:rsidRDefault="00A23DC0" w:rsidP="007543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48.1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4B66B4FE" w14:textId="213C7E37" w:rsidR="00A23DC0" w:rsidRPr="002C7FFB" w:rsidRDefault="00A23DC0" w:rsidP="007543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14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3E3A56A8" w14:textId="160AB294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unt force injuries</w:t>
            </w:r>
          </w:p>
        </w:tc>
      </w:tr>
      <w:tr w:rsidR="00A23DC0" w:rsidRPr="002C7FFB" w14:paraId="4714917C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7CF35D2F" w14:textId="05CC5A51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4323" w:type="dxa"/>
            <w:shd w:val="clear" w:color="auto" w:fill="auto"/>
          </w:tcPr>
          <w:p w14:paraId="6C0C5283" w14:textId="215235F1" w:rsidR="00A23DC0" w:rsidRPr="002C7FFB" w:rsidRDefault="00A23DC0" w:rsidP="00546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448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2FC66ABF" w14:textId="6700516D" w:rsidR="00A23DC0" w:rsidRPr="002C7FFB" w:rsidRDefault="00A23DC0" w:rsidP="00546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3,81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31D223AA" w14:textId="47042320" w:rsidR="00A23DC0" w:rsidRPr="002C7FFB" w:rsidRDefault="00A23DC0" w:rsidP="00546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ß-hydroxy fentanyl = 3.34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65AEF59D" w14:textId="32B33ABD" w:rsidR="00A23DC0" w:rsidRPr="002C7FFB" w:rsidRDefault="00A23DC0" w:rsidP="00546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espropio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a-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o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27.9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04118578" w14:textId="26224452" w:rsidR="00A23DC0" w:rsidRPr="002C7FFB" w:rsidRDefault="00A23DC0" w:rsidP="00546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99.7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1F4ACAB0" w14:textId="70917F84" w:rsidR="00A23DC0" w:rsidRPr="002C7FFB" w:rsidRDefault="00A23DC0" w:rsidP="00546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53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134E8A19" w14:textId="66518BF3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Fentanyl and cocaine toxicity</w:t>
            </w:r>
          </w:p>
        </w:tc>
      </w:tr>
      <w:tr w:rsidR="00A23DC0" w:rsidRPr="002C7FFB" w14:paraId="3175CC4A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2184A251" w14:textId="3676053A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4323" w:type="dxa"/>
            <w:shd w:val="clear" w:color="auto" w:fill="auto"/>
          </w:tcPr>
          <w:p w14:paraId="18D5EF21" w14:textId="5890CCB1" w:rsidR="00A23DC0" w:rsidRPr="002C7FFB" w:rsidRDefault="00A23DC0" w:rsidP="00546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&gt; 10,00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62438859" w14:textId="4BFED45D" w:rsidR="00A23DC0" w:rsidRPr="002C7FFB" w:rsidRDefault="00A23DC0" w:rsidP="00546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2,21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53D2A37C" w14:textId="76D3F470" w:rsidR="00A23DC0" w:rsidRPr="002C7FFB" w:rsidRDefault="00A23DC0" w:rsidP="00546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etyl fentanyl = 5.22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52D6AE21" w14:textId="7C43848B" w:rsidR="00A23DC0" w:rsidRPr="002C7FFB" w:rsidRDefault="00A23DC0" w:rsidP="00546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ß-hydroxy fentanyl = 1,52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10E2F8EA" w14:textId="3E90FC6A" w:rsidR="00A23DC0" w:rsidRPr="002C7FFB" w:rsidRDefault="00A23DC0" w:rsidP="00546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propio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a-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o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35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6E73E313" w14:textId="4B715856" w:rsidR="00A23DC0" w:rsidRPr="002C7FFB" w:rsidRDefault="00A23DC0" w:rsidP="00546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2,72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7853CA39" w14:textId="6F8F8A0E" w:rsidR="00A23DC0" w:rsidRPr="002C7FFB" w:rsidRDefault="00A23DC0" w:rsidP="00546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&gt; 10,00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4181F3E1" w14:textId="076A2E58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toxicity</w:t>
            </w:r>
          </w:p>
        </w:tc>
      </w:tr>
      <w:tr w:rsidR="00A23DC0" w:rsidRPr="002C7FFB" w14:paraId="4D9FC44F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6923B302" w14:textId="4252DCE8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2</w:t>
            </w:r>
          </w:p>
        </w:tc>
        <w:tc>
          <w:tcPr>
            <w:tcW w:w="4323" w:type="dxa"/>
            <w:shd w:val="clear" w:color="auto" w:fill="auto"/>
          </w:tcPr>
          <w:p w14:paraId="7208C69D" w14:textId="23824ECE" w:rsidR="00A23DC0" w:rsidRPr="002C7FFB" w:rsidRDefault="00A23DC0" w:rsidP="00546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63.9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199754DE" w14:textId="55B87589" w:rsidR="00A23DC0" w:rsidRPr="002C7FFB" w:rsidRDefault="00A23DC0" w:rsidP="00546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LOQ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5D9F918D" w14:textId="5212ED07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, cocaine, methamphetamine toxicity</w:t>
            </w:r>
          </w:p>
        </w:tc>
      </w:tr>
      <w:tr w:rsidR="00A23DC0" w:rsidRPr="002C7FFB" w14:paraId="1EFB8EBB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09281DE0" w14:textId="6DFC7392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3</w:t>
            </w:r>
          </w:p>
        </w:tc>
        <w:tc>
          <w:tcPr>
            <w:tcW w:w="4323" w:type="dxa"/>
            <w:shd w:val="clear" w:color="auto" w:fill="auto"/>
          </w:tcPr>
          <w:p w14:paraId="630ED38B" w14:textId="4C7268E5" w:rsidR="00A23DC0" w:rsidRPr="002C7FFB" w:rsidRDefault="00A23DC0" w:rsidP="00493F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472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4AD66C0A" w14:textId="144A8E87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amphetamine toxicity</w:t>
            </w:r>
          </w:p>
        </w:tc>
      </w:tr>
      <w:tr w:rsidR="00A23DC0" w:rsidRPr="002C7FFB" w14:paraId="41B0FC41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13F14E47" w14:textId="2DF19C83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4323" w:type="dxa"/>
            <w:shd w:val="clear" w:color="auto" w:fill="auto"/>
          </w:tcPr>
          <w:p w14:paraId="60EA0F74" w14:textId="4E6BA0C1" w:rsidR="00A23DC0" w:rsidRPr="002C7FFB" w:rsidRDefault="00A23DC0" w:rsidP="00546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178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169B1807" w14:textId="77777777" w:rsidR="00A23DC0" w:rsidRPr="002C7FFB" w:rsidRDefault="00A23DC0" w:rsidP="00546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LOQ</w:t>
            </w:r>
          </w:p>
          <w:p w14:paraId="2B54AC72" w14:textId="26BBDE16" w:rsidR="00A23DC0" w:rsidRPr="002C7FFB" w:rsidRDefault="00A23DC0" w:rsidP="00546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8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6A686329" w14:textId="3366EE1B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ptured abdominal aortic aneurysm</w:t>
            </w:r>
          </w:p>
        </w:tc>
      </w:tr>
      <w:tr w:rsidR="00A23DC0" w:rsidRPr="002C7FFB" w14:paraId="559FFE15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6AD4C248" w14:textId="1D762ADF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5</w:t>
            </w:r>
          </w:p>
        </w:tc>
        <w:tc>
          <w:tcPr>
            <w:tcW w:w="4323" w:type="dxa"/>
            <w:shd w:val="clear" w:color="auto" w:fill="auto"/>
          </w:tcPr>
          <w:p w14:paraId="7F2E40E9" w14:textId="203AEAE7" w:rsidR="00A23DC0" w:rsidRPr="002C7FFB" w:rsidRDefault="00A23DC0" w:rsidP="00493F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3.72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2C7D151F" w14:textId="4C0F069A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b wound of torso</w:t>
            </w:r>
          </w:p>
        </w:tc>
      </w:tr>
      <w:tr w:rsidR="00A23DC0" w:rsidRPr="002C7FFB" w14:paraId="69CF01D1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33FDE846" w14:textId="08E3C42A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4323" w:type="dxa"/>
            <w:shd w:val="clear" w:color="auto" w:fill="auto"/>
          </w:tcPr>
          <w:p w14:paraId="2363CB03" w14:textId="424C7B1F" w:rsidR="00A23DC0" w:rsidRPr="002C7FFB" w:rsidRDefault="00A23DC0" w:rsidP="00546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1,16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466FFAC5" w14:textId="124BE36B" w:rsidR="00A23DC0" w:rsidRPr="002C7FFB" w:rsidRDefault="00A23DC0" w:rsidP="00546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LOQ</w:t>
            </w:r>
          </w:p>
          <w:p w14:paraId="50F438BF" w14:textId="3DCF1552" w:rsidR="00A23DC0" w:rsidRPr="002C7FFB" w:rsidRDefault="00A23DC0" w:rsidP="00546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ß-hydroxy fentanyl &lt; LOQ</w:t>
            </w:r>
          </w:p>
          <w:p w14:paraId="4995A8D1" w14:textId="5FE81B8E" w:rsidR="00A23DC0" w:rsidRPr="002C7FFB" w:rsidRDefault="00A23DC0" w:rsidP="00546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389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2EC48771" w14:textId="00B1B14F" w:rsidR="00A23DC0" w:rsidRPr="002C7FFB" w:rsidRDefault="00A23DC0" w:rsidP="00546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19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448CD4DD" w14:textId="6FBE0CF2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amphetamine and fentanyl toxicity</w:t>
            </w:r>
          </w:p>
        </w:tc>
      </w:tr>
      <w:tr w:rsidR="00A23DC0" w:rsidRPr="002C7FFB" w14:paraId="6060122F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5580F4DE" w14:textId="1EDC6409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4323" w:type="dxa"/>
            <w:shd w:val="clear" w:color="auto" w:fill="auto"/>
          </w:tcPr>
          <w:p w14:paraId="03674EC1" w14:textId="6E1A06D3" w:rsidR="00A23DC0" w:rsidRPr="002C7FFB" w:rsidRDefault="00A23DC0" w:rsidP="00546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194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2D450194" w14:textId="4E07B04D" w:rsidR="00A23DC0" w:rsidRPr="002C7FFB" w:rsidRDefault="00A23DC0" w:rsidP="00546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50.2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4F3EBB85" w14:textId="52A036AA" w:rsidR="00A23DC0" w:rsidRPr="002C7FFB" w:rsidRDefault="00A23DC0" w:rsidP="00546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21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34ACB31C" w14:textId="55CC6E5B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toxicity</w:t>
            </w:r>
          </w:p>
        </w:tc>
      </w:tr>
      <w:tr w:rsidR="00A23DC0" w:rsidRPr="002C7FFB" w14:paraId="1C15F598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5760C829" w14:textId="13A21D46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8</w:t>
            </w:r>
          </w:p>
        </w:tc>
        <w:tc>
          <w:tcPr>
            <w:tcW w:w="4323" w:type="dxa"/>
            <w:shd w:val="clear" w:color="auto" w:fill="auto"/>
          </w:tcPr>
          <w:p w14:paraId="0566D017" w14:textId="528C0A4C" w:rsidR="00A23DC0" w:rsidRPr="002C7FFB" w:rsidRDefault="00A23DC0" w:rsidP="00546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345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5449BB4D" w14:textId="75957493" w:rsidR="00A23DC0" w:rsidRPr="002C7FFB" w:rsidRDefault="00A23DC0" w:rsidP="00546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LOQ</w:t>
            </w:r>
          </w:p>
          <w:p w14:paraId="5CFE0F90" w14:textId="7B9D366D" w:rsidR="00A23DC0" w:rsidRPr="002C7FFB" w:rsidRDefault="00A23DC0" w:rsidP="00546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propio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a-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o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66.7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19A7DE88" w14:textId="11A1E010" w:rsidR="00A23DC0" w:rsidRPr="002C7FFB" w:rsidRDefault="00A23DC0" w:rsidP="00546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123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36EBC2C2" w14:textId="54B93BE3" w:rsidR="00A23DC0" w:rsidRPr="002C7FFB" w:rsidRDefault="00A23DC0" w:rsidP="005460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21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0D9B5B9B" w14:textId="0020B276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amphetamine, cocaine, fentanyl toxicity</w:t>
            </w:r>
          </w:p>
        </w:tc>
      </w:tr>
      <w:tr w:rsidR="00A23DC0" w:rsidRPr="002C7FFB" w14:paraId="605F1846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404BCA5F" w14:textId="239B465B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9</w:t>
            </w:r>
          </w:p>
        </w:tc>
        <w:tc>
          <w:tcPr>
            <w:tcW w:w="4323" w:type="dxa"/>
            <w:shd w:val="clear" w:color="auto" w:fill="auto"/>
          </w:tcPr>
          <w:p w14:paraId="369F8012" w14:textId="696E7995" w:rsidR="00A23DC0" w:rsidRPr="002C7FFB" w:rsidRDefault="00A23DC0" w:rsidP="00493F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7.35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2000F90D" w14:textId="1F259180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termined</w:t>
            </w:r>
          </w:p>
        </w:tc>
      </w:tr>
      <w:tr w:rsidR="00A23DC0" w:rsidRPr="002C7FFB" w14:paraId="703ECD96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574A38F1" w14:textId="316FC684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4323" w:type="dxa"/>
            <w:shd w:val="clear" w:color="auto" w:fill="auto"/>
          </w:tcPr>
          <w:p w14:paraId="557765DE" w14:textId="17145C9A" w:rsidR="00A23DC0" w:rsidRPr="002C7FFB" w:rsidRDefault="00A23DC0" w:rsidP="00493F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145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608BDA33" w14:textId="4FC6D7A8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gestive heart failure</w:t>
            </w:r>
          </w:p>
        </w:tc>
      </w:tr>
      <w:tr w:rsidR="00A23DC0" w:rsidRPr="00F2705A" w14:paraId="7E631720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2040375A" w14:textId="5BDF674F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1</w:t>
            </w:r>
          </w:p>
        </w:tc>
        <w:tc>
          <w:tcPr>
            <w:tcW w:w="4323" w:type="dxa"/>
            <w:shd w:val="clear" w:color="auto" w:fill="auto"/>
          </w:tcPr>
          <w:p w14:paraId="0161BAA3" w14:textId="7AF2CA9E" w:rsidR="00A23DC0" w:rsidRPr="002C7FFB" w:rsidRDefault="00A23DC0" w:rsidP="002657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&gt; 10,00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1D41A0B6" w14:textId="3D6F7FE0" w:rsidR="00A23DC0" w:rsidRPr="002C7FFB" w:rsidRDefault="00A23DC0" w:rsidP="002657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,85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79BF2102" w14:textId="7CDC9A8F" w:rsidR="00A23DC0" w:rsidRPr="002C7FFB" w:rsidRDefault="00A23DC0" w:rsidP="002657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etyl fentanyl = 225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34624C97" w14:textId="63EBC0F3" w:rsidR="00A23DC0" w:rsidRPr="002C7FFB" w:rsidRDefault="00A23DC0" w:rsidP="002657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ß-hydroxy fentanyl = 90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3A210C81" w14:textId="5E21201B" w:rsidR="00A23DC0" w:rsidRPr="002C7FFB" w:rsidRDefault="00A23DC0" w:rsidP="002657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propio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a-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o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12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20E98DED" w14:textId="404C0E5E" w:rsidR="00A23DC0" w:rsidRPr="002C7FFB" w:rsidRDefault="00A23DC0" w:rsidP="002657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22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5A98318A" w14:textId="1C59F0A0" w:rsidR="00A23DC0" w:rsidRPr="002C7FFB" w:rsidRDefault="00A23DC0" w:rsidP="002657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1,50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1BB15DAB" w14:textId="4539D20A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nshot wound of the left tight</w:t>
            </w:r>
          </w:p>
        </w:tc>
      </w:tr>
      <w:tr w:rsidR="00A23DC0" w:rsidRPr="002C7FFB" w14:paraId="7C52B079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71C9368F" w14:textId="07AF2EAE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2</w:t>
            </w:r>
          </w:p>
        </w:tc>
        <w:tc>
          <w:tcPr>
            <w:tcW w:w="4323" w:type="dxa"/>
            <w:shd w:val="clear" w:color="auto" w:fill="auto"/>
          </w:tcPr>
          <w:p w14:paraId="4F3F06AE" w14:textId="4D506A5E" w:rsidR="00A23DC0" w:rsidRPr="002C7FFB" w:rsidRDefault="00A23DC0" w:rsidP="00493F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4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3FF02F48" w14:textId="76B93E68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, methamphetamine, cocaine toxicity</w:t>
            </w:r>
          </w:p>
        </w:tc>
      </w:tr>
      <w:tr w:rsidR="00A23DC0" w:rsidRPr="002C7FFB" w14:paraId="2FC45FEC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5C7986AB" w14:textId="6872E57F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3</w:t>
            </w:r>
          </w:p>
        </w:tc>
        <w:tc>
          <w:tcPr>
            <w:tcW w:w="4323" w:type="dxa"/>
            <w:shd w:val="clear" w:color="auto" w:fill="auto"/>
          </w:tcPr>
          <w:p w14:paraId="3D30366C" w14:textId="4FB65E3D" w:rsidR="00A23DC0" w:rsidRPr="002C7FFB" w:rsidRDefault="00A23DC0" w:rsidP="00493F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16.8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7DA4A113" w14:textId="60467453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hyxia by hanging</w:t>
            </w:r>
          </w:p>
        </w:tc>
      </w:tr>
      <w:tr w:rsidR="00A23DC0" w:rsidRPr="002C7FFB" w14:paraId="286F5FC0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5B71AD27" w14:textId="64900EAB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4</w:t>
            </w:r>
          </w:p>
        </w:tc>
        <w:tc>
          <w:tcPr>
            <w:tcW w:w="4323" w:type="dxa"/>
            <w:shd w:val="clear" w:color="auto" w:fill="auto"/>
          </w:tcPr>
          <w:p w14:paraId="21E18B4D" w14:textId="4E5C86C3" w:rsidR="00A23DC0" w:rsidRPr="002C7FFB" w:rsidRDefault="00A23DC0" w:rsidP="00DB28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4,38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330C9C9E" w14:textId="55641985" w:rsidR="00A23DC0" w:rsidRPr="002C7FFB" w:rsidRDefault="00A23DC0" w:rsidP="00493F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164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05E11F03" w14:textId="1A6FFE2D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nshot wound of head</w:t>
            </w:r>
          </w:p>
        </w:tc>
      </w:tr>
      <w:tr w:rsidR="00A23DC0" w:rsidRPr="002C7FFB" w14:paraId="59F18361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25149FBE" w14:textId="70E8B2A6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5</w:t>
            </w:r>
          </w:p>
        </w:tc>
        <w:tc>
          <w:tcPr>
            <w:tcW w:w="4323" w:type="dxa"/>
            <w:shd w:val="clear" w:color="auto" w:fill="auto"/>
          </w:tcPr>
          <w:p w14:paraId="7C4D39AD" w14:textId="3FD496AD" w:rsidR="00A23DC0" w:rsidRPr="002C7FFB" w:rsidRDefault="00A23DC0" w:rsidP="00DB28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11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39AA9A1C" w14:textId="77777777" w:rsidR="00A23DC0" w:rsidRPr="002C7FFB" w:rsidRDefault="00A23DC0" w:rsidP="00DB28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LOQ</w:t>
            </w:r>
          </w:p>
          <w:p w14:paraId="60E6EC2D" w14:textId="69D3D761" w:rsidR="00A23DC0" w:rsidRPr="002C7FFB" w:rsidRDefault="00A23DC0" w:rsidP="00DB28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56.8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2340FDE3" w14:textId="263C77DA" w:rsidR="00A23DC0" w:rsidRPr="002C7FFB" w:rsidRDefault="00A23DC0" w:rsidP="00DB28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9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0F58BA58" w14:textId="6923DE04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and methamphetamine toxicity</w:t>
            </w:r>
          </w:p>
        </w:tc>
      </w:tr>
      <w:tr w:rsidR="00A23DC0" w:rsidRPr="002C7FFB" w14:paraId="4260A174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1CD28967" w14:textId="52AE8389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4323" w:type="dxa"/>
            <w:shd w:val="clear" w:color="auto" w:fill="auto"/>
          </w:tcPr>
          <w:p w14:paraId="78CEB697" w14:textId="052C84A1" w:rsidR="00A23DC0" w:rsidRPr="002C7FFB" w:rsidRDefault="00A23DC0" w:rsidP="00DB28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224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2D3FBB3D" w14:textId="77777777" w:rsidR="00A23DC0" w:rsidRPr="002C7FFB" w:rsidRDefault="00A23DC0" w:rsidP="00DB28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LOQ</w:t>
            </w:r>
          </w:p>
          <w:p w14:paraId="00FEDAB9" w14:textId="41CE0CD8" w:rsidR="00A23DC0" w:rsidRPr="002C7FFB" w:rsidRDefault="00A23DC0" w:rsidP="00DB28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61.5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53EE0424" w14:textId="6C12480B" w:rsidR="00A23DC0" w:rsidRPr="002C7FFB" w:rsidRDefault="00A23DC0" w:rsidP="00DB28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27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6D21BD1B" w14:textId="0B66BA0C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amphetamine and fentanyl toxicity</w:t>
            </w:r>
          </w:p>
        </w:tc>
      </w:tr>
      <w:tr w:rsidR="00A23DC0" w:rsidRPr="002C7FFB" w14:paraId="193FA6BA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6200B7D6" w14:textId="67B9FD9C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7</w:t>
            </w:r>
          </w:p>
        </w:tc>
        <w:tc>
          <w:tcPr>
            <w:tcW w:w="4323" w:type="dxa"/>
            <w:shd w:val="clear" w:color="auto" w:fill="auto"/>
          </w:tcPr>
          <w:p w14:paraId="44668BC2" w14:textId="5F56D17A" w:rsidR="00A23DC0" w:rsidRPr="002C7FFB" w:rsidRDefault="00A23DC0" w:rsidP="00C427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5.69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50998633" w14:textId="675A8292" w:rsidR="00A23DC0" w:rsidRPr="002C7FFB" w:rsidRDefault="00A23DC0" w:rsidP="00C427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8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2CBE3D3A" w14:textId="19D30789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nshot wound of back</w:t>
            </w:r>
          </w:p>
        </w:tc>
      </w:tr>
      <w:tr w:rsidR="00A23DC0" w:rsidRPr="002C7FFB" w14:paraId="3F67F40E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19C4DDFB" w14:textId="616D486F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8</w:t>
            </w:r>
          </w:p>
        </w:tc>
        <w:tc>
          <w:tcPr>
            <w:tcW w:w="4323" w:type="dxa"/>
            <w:shd w:val="clear" w:color="auto" w:fill="auto"/>
          </w:tcPr>
          <w:p w14:paraId="31075D2C" w14:textId="47279B81" w:rsidR="00A23DC0" w:rsidRPr="002C7FFB" w:rsidRDefault="00A23DC0" w:rsidP="00C427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1,26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028E1BA8" w14:textId="72A3C968" w:rsidR="00A23DC0" w:rsidRPr="002C7FFB" w:rsidRDefault="00A23DC0" w:rsidP="00C427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23.6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3084A02E" w14:textId="3373AC38" w:rsidR="00A23DC0" w:rsidRPr="002C7FFB" w:rsidRDefault="00A23DC0" w:rsidP="00493F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11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6B01CED0" w14:textId="7E7E6B90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phine toxicity</w:t>
            </w:r>
          </w:p>
        </w:tc>
      </w:tr>
      <w:tr w:rsidR="00A23DC0" w:rsidRPr="002C7FFB" w14:paraId="43D2116D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7A79A72F" w14:textId="3BEFBC5E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9</w:t>
            </w:r>
          </w:p>
        </w:tc>
        <w:tc>
          <w:tcPr>
            <w:tcW w:w="4323" w:type="dxa"/>
            <w:shd w:val="clear" w:color="auto" w:fill="auto"/>
          </w:tcPr>
          <w:p w14:paraId="709107F2" w14:textId="4C5147FF" w:rsidR="00A23DC0" w:rsidRPr="002C7FFB" w:rsidRDefault="00A23DC0" w:rsidP="006B2B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86.8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280FB395" w14:textId="6AB8067A" w:rsidR="00A23DC0" w:rsidRPr="002C7FFB" w:rsidRDefault="00A23DC0" w:rsidP="00493F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30.1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7D691831" w14:textId="628DF17D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unt force injuries</w:t>
            </w:r>
          </w:p>
        </w:tc>
      </w:tr>
      <w:tr w:rsidR="00A23DC0" w:rsidRPr="002C7FFB" w14:paraId="78C5A206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19D3C287" w14:textId="43F510A9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0</w:t>
            </w:r>
          </w:p>
        </w:tc>
        <w:tc>
          <w:tcPr>
            <w:tcW w:w="4323" w:type="dxa"/>
            <w:shd w:val="clear" w:color="auto" w:fill="auto"/>
          </w:tcPr>
          <w:p w14:paraId="1508237F" w14:textId="2192ED83" w:rsidR="00A23DC0" w:rsidRPr="002C7FFB" w:rsidRDefault="00A23DC0" w:rsidP="006B2B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48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7446809F" w14:textId="77777777" w:rsidR="00A23DC0" w:rsidRPr="002C7FFB" w:rsidRDefault="00A23DC0" w:rsidP="006B2B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LOQ</w:t>
            </w:r>
          </w:p>
          <w:p w14:paraId="4FC14A86" w14:textId="0200CCEC" w:rsidR="00A23DC0" w:rsidRPr="002C7FFB" w:rsidRDefault="00A23DC0" w:rsidP="006B2B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55.8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6BDA7927" w14:textId="7E71B8BC" w:rsidR="00A23DC0" w:rsidRPr="002C7FFB" w:rsidRDefault="00A23DC0" w:rsidP="006B2B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Xylazine = 9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3766AB47" w14:textId="3AC93DD6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lunt force injuries</w:t>
            </w:r>
          </w:p>
        </w:tc>
      </w:tr>
      <w:tr w:rsidR="00A23DC0" w:rsidRPr="002C7FFB" w14:paraId="1CE4A729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2E2AEF86" w14:textId="5B1535E2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1</w:t>
            </w:r>
          </w:p>
        </w:tc>
        <w:tc>
          <w:tcPr>
            <w:tcW w:w="4323" w:type="dxa"/>
            <w:shd w:val="clear" w:color="auto" w:fill="auto"/>
          </w:tcPr>
          <w:p w14:paraId="44EBF785" w14:textId="77777777" w:rsidR="00A23DC0" w:rsidRPr="002C7FFB" w:rsidRDefault="00A23DC0" w:rsidP="006B2B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&gt; 10,00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2B837C90" w14:textId="51E491F5" w:rsidR="00A23DC0" w:rsidRPr="002C7FFB" w:rsidRDefault="00A23DC0" w:rsidP="006B2B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2,74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6E4E7295" w14:textId="50FEC452" w:rsidR="00A23DC0" w:rsidRPr="002C7FFB" w:rsidRDefault="00A23DC0" w:rsidP="006B2B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etyl fentanyl = 4.27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528EA8E7" w14:textId="0F11A7E7" w:rsidR="00A23DC0" w:rsidRPr="002C7FFB" w:rsidRDefault="00A23DC0" w:rsidP="006B2B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ß-hydroxy fentanyl = 2,35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45F2799D" w14:textId="5472BFE8" w:rsidR="00A23DC0" w:rsidRPr="002C7FFB" w:rsidRDefault="00A23DC0" w:rsidP="006B2B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propio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a-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o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24.7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023051C2" w14:textId="60B1A0F7" w:rsidR="00A23DC0" w:rsidRPr="002C7FFB" w:rsidRDefault="00A23DC0" w:rsidP="006B2B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401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4033C03F" w14:textId="7F52CF6B" w:rsidR="00A23DC0" w:rsidRPr="002C7FFB" w:rsidRDefault="00A23DC0" w:rsidP="006B2BA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38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1C62FF30" w14:textId="225C0894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pericardium</w:t>
            </w:r>
          </w:p>
        </w:tc>
      </w:tr>
      <w:tr w:rsidR="00A23DC0" w:rsidRPr="002C7FFB" w14:paraId="72293688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57D53B9B" w14:textId="202F51D4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2</w:t>
            </w:r>
          </w:p>
        </w:tc>
        <w:tc>
          <w:tcPr>
            <w:tcW w:w="4323" w:type="dxa"/>
            <w:shd w:val="clear" w:color="auto" w:fill="auto"/>
          </w:tcPr>
          <w:p w14:paraId="6CF21E44" w14:textId="24D29767" w:rsidR="00A23DC0" w:rsidRPr="002C7FFB" w:rsidRDefault="00A23DC0" w:rsidP="006015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9,94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1F801ABB" w14:textId="381C47D1" w:rsidR="00A23DC0" w:rsidRPr="002C7FFB" w:rsidRDefault="00A23DC0" w:rsidP="006015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gt; 10,00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108E2D5C" w14:textId="1F95AC75" w:rsidR="00A23DC0" w:rsidRPr="002C7FFB" w:rsidRDefault="00A23DC0" w:rsidP="006015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etyl fentanyl = 20.3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396EE974" w14:textId="006E3877" w:rsidR="00A23DC0" w:rsidRPr="002C7FFB" w:rsidRDefault="00A23DC0" w:rsidP="006015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ß-hydroxy fentanyl = 1,25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442941EC" w14:textId="3C11373F" w:rsidR="00A23DC0" w:rsidRPr="002C7FFB" w:rsidRDefault="00A23DC0" w:rsidP="006015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249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2A5C9CA0" w14:textId="7699A478" w:rsidR="00A23DC0" w:rsidRPr="002C7FFB" w:rsidRDefault="00A23DC0" w:rsidP="006015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4,17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3DF16E82" w14:textId="27CA4DCE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and heroin toxicity</w:t>
            </w:r>
          </w:p>
        </w:tc>
      </w:tr>
      <w:tr w:rsidR="00A23DC0" w:rsidRPr="002C7FFB" w14:paraId="4E7CE9C3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5BB7EB78" w14:textId="3B9FAFAE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3</w:t>
            </w:r>
          </w:p>
        </w:tc>
        <w:tc>
          <w:tcPr>
            <w:tcW w:w="4323" w:type="dxa"/>
            <w:shd w:val="clear" w:color="auto" w:fill="auto"/>
          </w:tcPr>
          <w:p w14:paraId="1B96A6ED" w14:textId="3B64D36C" w:rsidR="00A23DC0" w:rsidRPr="002C7FFB" w:rsidRDefault="00A23DC0" w:rsidP="008706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56.3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7D8E91DC" w14:textId="77777777" w:rsidR="00A23DC0" w:rsidRPr="002C7FFB" w:rsidRDefault="00A23DC0" w:rsidP="008706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LOQ</w:t>
            </w:r>
          </w:p>
          <w:p w14:paraId="617E94DD" w14:textId="49F24228" w:rsidR="00A23DC0" w:rsidRPr="002C7FFB" w:rsidRDefault="00A23DC0" w:rsidP="008706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26.5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39D15374" w14:textId="11BC3402" w:rsidR="00A23DC0" w:rsidRPr="002C7FFB" w:rsidRDefault="00A23DC0" w:rsidP="008706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11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2E7B6275" w14:textId="671C755E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toxicity</w:t>
            </w:r>
          </w:p>
        </w:tc>
      </w:tr>
      <w:tr w:rsidR="00A23DC0" w:rsidRPr="002C7FFB" w14:paraId="5726ED96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09151709" w14:textId="05DFF9CB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4</w:t>
            </w:r>
          </w:p>
        </w:tc>
        <w:tc>
          <w:tcPr>
            <w:tcW w:w="4323" w:type="dxa"/>
            <w:shd w:val="clear" w:color="auto" w:fill="auto"/>
          </w:tcPr>
          <w:p w14:paraId="7C23F06A" w14:textId="69265C40" w:rsidR="00A23DC0" w:rsidRPr="002C7FFB" w:rsidRDefault="00A23DC0" w:rsidP="008706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93.8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0E0785C5" w14:textId="3B735E55" w:rsidR="00A23DC0" w:rsidRPr="002C7FFB" w:rsidRDefault="00A23DC0" w:rsidP="00863D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ß-hydroxy fentanyl &lt; LOQ</w:t>
            </w:r>
          </w:p>
          <w:p w14:paraId="092161C1" w14:textId="6EC7A8D7" w:rsidR="00A23DC0" w:rsidRPr="002C7FFB" w:rsidRDefault="00A23DC0" w:rsidP="008706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60.5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60AFE667" w14:textId="08C2FEA9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ications of heart failure</w:t>
            </w:r>
          </w:p>
        </w:tc>
      </w:tr>
      <w:tr w:rsidR="00A23DC0" w:rsidRPr="002C7FFB" w14:paraId="0FCC7EE8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58204D8A" w14:textId="2011947C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5</w:t>
            </w:r>
          </w:p>
        </w:tc>
        <w:tc>
          <w:tcPr>
            <w:tcW w:w="4323" w:type="dxa"/>
            <w:shd w:val="clear" w:color="auto" w:fill="auto"/>
          </w:tcPr>
          <w:p w14:paraId="1ABD98EC" w14:textId="0D30CB85" w:rsidR="00A23DC0" w:rsidRPr="002C7FFB" w:rsidRDefault="00A23DC0" w:rsidP="00863D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28.8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76A04AB5" w14:textId="77777777" w:rsidR="00A23DC0" w:rsidRPr="002C7FFB" w:rsidRDefault="00A23DC0" w:rsidP="00863D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LOQ</w:t>
            </w:r>
          </w:p>
          <w:p w14:paraId="7E5EEBB3" w14:textId="73AF17FA" w:rsidR="00A23DC0" w:rsidRPr="002C7FFB" w:rsidRDefault="00A23DC0" w:rsidP="00863D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15.7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6A4B9739" w14:textId="7CA00986" w:rsidR="00A23DC0" w:rsidRPr="002C7FFB" w:rsidRDefault="00A23DC0" w:rsidP="00863D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12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70F55BB7" w14:textId="142DFE00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substance use</w:t>
            </w:r>
          </w:p>
        </w:tc>
      </w:tr>
      <w:tr w:rsidR="00A23DC0" w:rsidRPr="002C7FFB" w14:paraId="3D4FAFA8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1E6CDE83" w14:textId="2EDA7B5F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6</w:t>
            </w:r>
          </w:p>
        </w:tc>
        <w:tc>
          <w:tcPr>
            <w:tcW w:w="4323" w:type="dxa"/>
            <w:shd w:val="clear" w:color="auto" w:fill="auto"/>
          </w:tcPr>
          <w:p w14:paraId="51A116DD" w14:textId="298DDFD4" w:rsidR="00A23DC0" w:rsidRPr="002C7FFB" w:rsidRDefault="00A23DC0" w:rsidP="00493F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&lt; LOQ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2BF6FCDF" w14:textId="73E882EB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nshot wound of head</w:t>
            </w:r>
          </w:p>
        </w:tc>
      </w:tr>
      <w:tr w:rsidR="00A23DC0" w:rsidRPr="002C7FFB" w14:paraId="75CF585A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4B70D635" w14:textId="4FE3152B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7</w:t>
            </w:r>
          </w:p>
        </w:tc>
        <w:tc>
          <w:tcPr>
            <w:tcW w:w="4323" w:type="dxa"/>
            <w:shd w:val="clear" w:color="auto" w:fill="auto"/>
          </w:tcPr>
          <w:p w14:paraId="39D9584C" w14:textId="565C245B" w:rsidR="00A23DC0" w:rsidRPr="002C7FFB" w:rsidRDefault="00A23DC0" w:rsidP="00777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6,75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621D3A18" w14:textId="149E138B" w:rsidR="00A23DC0" w:rsidRPr="002C7FFB" w:rsidRDefault="00A23DC0" w:rsidP="00777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307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44141063" w14:textId="0A604B3D" w:rsidR="00A23DC0" w:rsidRPr="002C7FFB" w:rsidRDefault="00A23DC0" w:rsidP="00777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ß-hydroxy fentanyl = 65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50C58B6B" w14:textId="6C5F9D70" w:rsidR="00A23DC0" w:rsidRPr="002C7FFB" w:rsidRDefault="00A23DC0" w:rsidP="00777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propio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a-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o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30.2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45825F76" w14:textId="6F2527D3" w:rsidR="00A23DC0" w:rsidRPr="002C7FFB" w:rsidRDefault="00A23DC0" w:rsidP="00777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227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42D69F46" w14:textId="32165FE7" w:rsidR="00A23DC0" w:rsidRPr="002C7FFB" w:rsidRDefault="00A23DC0" w:rsidP="00777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89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3EA9091C" w14:textId="22D359A4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amphetamine and fentanyl toxicity</w:t>
            </w:r>
          </w:p>
        </w:tc>
      </w:tr>
      <w:tr w:rsidR="00A23DC0" w:rsidRPr="002C7FFB" w14:paraId="3671F21E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2BA0194F" w14:textId="57321202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4323" w:type="dxa"/>
            <w:shd w:val="clear" w:color="auto" w:fill="auto"/>
          </w:tcPr>
          <w:p w14:paraId="1F69E6AE" w14:textId="51F65606" w:rsidR="00A23DC0" w:rsidRPr="002C7FFB" w:rsidRDefault="00A23DC0" w:rsidP="00777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3,310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3CC358CF" w14:textId="1A41B3A5" w:rsidR="00A23DC0" w:rsidRPr="002C7FFB" w:rsidRDefault="00A23DC0" w:rsidP="00777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7.9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2D32CE7F" w14:textId="7981589B" w:rsidR="00A23DC0" w:rsidRPr="001A1C11" w:rsidRDefault="00A23DC0" w:rsidP="00777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C11">
              <w:rPr>
                <w:rFonts w:ascii="Times New Roman" w:hAnsi="Times New Roman" w:cs="Times New Roman"/>
                <w:sz w:val="20"/>
                <w:szCs w:val="20"/>
              </w:rPr>
              <w:t>Acetyl</w:t>
            </w:r>
            <w:proofErr w:type="spellEnd"/>
            <w:r w:rsidRPr="001A1C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C11">
              <w:rPr>
                <w:rFonts w:ascii="Times New Roman" w:hAnsi="Times New Roman" w:cs="Times New Roman"/>
                <w:sz w:val="20"/>
                <w:szCs w:val="20"/>
              </w:rPr>
              <w:t>fentanyl</w:t>
            </w:r>
            <w:proofErr w:type="spellEnd"/>
            <w:r w:rsidRPr="001A1C11">
              <w:rPr>
                <w:rFonts w:ascii="Times New Roman" w:hAnsi="Times New Roman" w:cs="Times New Roman"/>
                <w:sz w:val="20"/>
                <w:szCs w:val="20"/>
              </w:rPr>
              <w:t xml:space="preserve"> &lt; LOQ</w:t>
            </w:r>
          </w:p>
          <w:p w14:paraId="629C9E30" w14:textId="0017030B" w:rsidR="00A23DC0" w:rsidRPr="001A1C11" w:rsidRDefault="00A23DC0" w:rsidP="00777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C11">
              <w:rPr>
                <w:rFonts w:ascii="Times New Roman" w:hAnsi="Times New Roman" w:cs="Times New Roman"/>
                <w:sz w:val="20"/>
                <w:szCs w:val="20"/>
              </w:rPr>
              <w:t>Despropionyl</w:t>
            </w:r>
            <w:proofErr w:type="spellEnd"/>
            <w:r w:rsidRPr="001A1C11">
              <w:rPr>
                <w:rFonts w:ascii="Times New Roman" w:hAnsi="Times New Roman" w:cs="Times New Roman"/>
                <w:sz w:val="20"/>
                <w:szCs w:val="20"/>
              </w:rPr>
              <w:t xml:space="preserve"> para-</w:t>
            </w:r>
            <w:proofErr w:type="spellStart"/>
            <w:r w:rsidRPr="001A1C11">
              <w:rPr>
                <w:rFonts w:ascii="Times New Roman" w:hAnsi="Times New Roman" w:cs="Times New Roman"/>
                <w:sz w:val="20"/>
                <w:szCs w:val="20"/>
              </w:rPr>
              <w:t>fluorofentanyl</w:t>
            </w:r>
            <w:proofErr w:type="spellEnd"/>
            <w:r w:rsidRPr="001A1C11">
              <w:rPr>
                <w:rFonts w:ascii="Times New Roman" w:hAnsi="Times New Roman" w:cs="Times New Roman"/>
                <w:sz w:val="20"/>
                <w:szCs w:val="20"/>
              </w:rPr>
              <w:t xml:space="preserve"> = 34.1 </w:t>
            </w:r>
            <w:proofErr w:type="spellStart"/>
            <w:r w:rsidRPr="001A1C11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1A1C11">
              <w:rPr>
                <w:rFonts w:ascii="Times New Roman" w:hAnsi="Times New Roman" w:cs="Times New Roman"/>
                <w:sz w:val="20"/>
                <w:szCs w:val="20"/>
              </w:rPr>
              <w:t>/mg</w:t>
            </w:r>
          </w:p>
          <w:p w14:paraId="2D6D87AE" w14:textId="6D7C2170" w:rsidR="00A23DC0" w:rsidRPr="001A1C11" w:rsidRDefault="00A23DC0" w:rsidP="00777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C11">
              <w:rPr>
                <w:rFonts w:ascii="Times New Roman" w:hAnsi="Times New Roman" w:cs="Times New Roman"/>
                <w:sz w:val="20"/>
                <w:szCs w:val="20"/>
              </w:rPr>
              <w:t xml:space="preserve">4-ANPP = 1,880 </w:t>
            </w:r>
            <w:proofErr w:type="spellStart"/>
            <w:r w:rsidRPr="001A1C11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1A1C11">
              <w:rPr>
                <w:rFonts w:ascii="Times New Roman" w:hAnsi="Times New Roman" w:cs="Times New Roman"/>
                <w:sz w:val="20"/>
                <w:szCs w:val="20"/>
              </w:rPr>
              <w:t>/mg</w:t>
            </w:r>
          </w:p>
          <w:p w14:paraId="37F7C59D" w14:textId="3B7E9ACC" w:rsidR="00A23DC0" w:rsidRPr="001A1C11" w:rsidRDefault="00A23DC0" w:rsidP="00777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C11">
              <w:rPr>
                <w:rFonts w:ascii="Times New Roman" w:hAnsi="Times New Roman" w:cs="Times New Roman"/>
                <w:sz w:val="20"/>
                <w:szCs w:val="20"/>
              </w:rPr>
              <w:t>Xylazine</w:t>
            </w:r>
            <w:proofErr w:type="spellEnd"/>
            <w:r w:rsidRPr="001A1C11">
              <w:rPr>
                <w:rFonts w:ascii="Times New Roman" w:hAnsi="Times New Roman" w:cs="Times New Roman"/>
                <w:sz w:val="20"/>
                <w:szCs w:val="20"/>
              </w:rPr>
              <w:t xml:space="preserve"> = 270 </w:t>
            </w:r>
            <w:proofErr w:type="spellStart"/>
            <w:r w:rsidRPr="001A1C11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1A1C11">
              <w:rPr>
                <w:rFonts w:ascii="Times New Roman" w:hAnsi="Times New Roman" w:cs="Times New Roman"/>
                <w:sz w:val="20"/>
                <w:szCs w:val="20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3764F0AD" w14:textId="54F72F14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toxicity</w:t>
            </w:r>
          </w:p>
        </w:tc>
      </w:tr>
      <w:tr w:rsidR="00A23DC0" w:rsidRPr="002C7FFB" w14:paraId="24F9D5BD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074C32F5" w14:textId="3D1F083F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9</w:t>
            </w:r>
          </w:p>
        </w:tc>
        <w:tc>
          <w:tcPr>
            <w:tcW w:w="4323" w:type="dxa"/>
            <w:shd w:val="clear" w:color="auto" w:fill="auto"/>
          </w:tcPr>
          <w:p w14:paraId="114B8486" w14:textId="769A22D7" w:rsidR="00A23DC0" w:rsidRPr="002C7FFB" w:rsidRDefault="00A23DC0" w:rsidP="00493F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&lt; LOQ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1927BFE8" w14:textId="2BA40FE5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taminophen toxicity</w:t>
            </w:r>
          </w:p>
        </w:tc>
      </w:tr>
      <w:tr w:rsidR="00A23DC0" w:rsidRPr="002C7FFB" w14:paraId="4E230BAD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047B9770" w14:textId="1EC523C8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0</w:t>
            </w:r>
          </w:p>
        </w:tc>
        <w:tc>
          <w:tcPr>
            <w:tcW w:w="4323" w:type="dxa"/>
            <w:shd w:val="clear" w:color="auto" w:fill="auto"/>
          </w:tcPr>
          <w:p w14:paraId="7EA54C10" w14:textId="4E1631E9" w:rsidR="00A23DC0" w:rsidRDefault="00A23DC0" w:rsidP="002C7F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7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31A941A4" w14:textId="76742BAC" w:rsidR="00A23DC0" w:rsidRPr="002C7FFB" w:rsidRDefault="00A23DC0" w:rsidP="002C7F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LOQ</w:t>
            </w:r>
          </w:p>
          <w:p w14:paraId="2663F222" w14:textId="77777777" w:rsidR="00A23DC0" w:rsidRPr="002C7FFB" w:rsidRDefault="00A23DC0" w:rsidP="002C7F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ß-hydroxy fentanyl &lt; LOQ</w:t>
            </w:r>
          </w:p>
          <w:p w14:paraId="4E66052E" w14:textId="77777777" w:rsidR="00A23DC0" w:rsidRDefault="00A23DC0" w:rsidP="002C7F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146D4FC0" w14:textId="48A97C70" w:rsidR="00A23DC0" w:rsidRPr="002C7FFB" w:rsidRDefault="00A23DC0" w:rsidP="002C7F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9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409924BC" w14:textId="7C7B69EE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amphetamine, cocaine, fentanyl toxicity</w:t>
            </w:r>
          </w:p>
        </w:tc>
      </w:tr>
      <w:tr w:rsidR="00A23DC0" w:rsidRPr="002C7FFB" w14:paraId="2D90C11F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291E5C0F" w14:textId="202CDBDA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1</w:t>
            </w:r>
          </w:p>
        </w:tc>
        <w:tc>
          <w:tcPr>
            <w:tcW w:w="4323" w:type="dxa"/>
            <w:shd w:val="clear" w:color="auto" w:fill="auto"/>
          </w:tcPr>
          <w:p w14:paraId="78A7C076" w14:textId="72B5114A" w:rsidR="00A23DC0" w:rsidRPr="002C7FFB" w:rsidRDefault="00A23DC0" w:rsidP="005E45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0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568F6301" w14:textId="4ED97971" w:rsidR="00A23DC0" w:rsidRPr="002C7FFB" w:rsidRDefault="00A23DC0" w:rsidP="005E45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0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55D60C08" w14:textId="7B4A938C" w:rsidR="00A23DC0" w:rsidRPr="002C7FFB" w:rsidRDefault="00A23DC0" w:rsidP="005E45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etyl fentany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0F98739D" w14:textId="779A4DAE" w:rsidR="00A23DC0" w:rsidRPr="002C7FFB" w:rsidRDefault="00A23DC0" w:rsidP="005E45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ß-hydroxy fentany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0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7136C7FB" w14:textId="0C02A725" w:rsidR="00A23DC0" w:rsidRPr="002C7FFB" w:rsidRDefault="00A23DC0" w:rsidP="005E45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0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0CBE6A78" w14:textId="176766C0" w:rsidR="00A23DC0" w:rsidRPr="002C7FFB" w:rsidRDefault="00A23DC0" w:rsidP="005E45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0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000727DC" w14:textId="43DD09DB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toxicity</w:t>
            </w:r>
          </w:p>
        </w:tc>
      </w:tr>
      <w:tr w:rsidR="00A23DC0" w:rsidRPr="002C7FFB" w14:paraId="054AF896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3536BD47" w14:textId="00764361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2</w:t>
            </w:r>
          </w:p>
        </w:tc>
        <w:tc>
          <w:tcPr>
            <w:tcW w:w="4323" w:type="dxa"/>
            <w:shd w:val="clear" w:color="auto" w:fill="auto"/>
          </w:tcPr>
          <w:p w14:paraId="100824E9" w14:textId="144F02C5" w:rsidR="00A23DC0" w:rsidRPr="002C7FFB" w:rsidRDefault="00A23DC0" w:rsidP="00493F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9.3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237CC980" w14:textId="282B720F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unt force injuries</w:t>
            </w:r>
          </w:p>
        </w:tc>
      </w:tr>
      <w:tr w:rsidR="00A23DC0" w:rsidRPr="002C7FFB" w14:paraId="54C2E2B6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774F2A83" w14:textId="280D27BE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3</w:t>
            </w:r>
          </w:p>
        </w:tc>
        <w:tc>
          <w:tcPr>
            <w:tcW w:w="4323" w:type="dxa"/>
            <w:shd w:val="clear" w:color="auto" w:fill="auto"/>
          </w:tcPr>
          <w:p w14:paraId="331ECD77" w14:textId="7E9D6CEB" w:rsidR="00A23DC0" w:rsidRPr="002C7FFB" w:rsidRDefault="00A23DC0" w:rsidP="00493F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&lt; LOQ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3FBD1B08" w14:textId="4625127D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ocodone and ethanol toxicity</w:t>
            </w:r>
          </w:p>
        </w:tc>
      </w:tr>
      <w:tr w:rsidR="00A23DC0" w:rsidRPr="002C7FFB" w14:paraId="1C80B105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61A1CC05" w14:textId="593C9E55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4</w:t>
            </w:r>
          </w:p>
        </w:tc>
        <w:tc>
          <w:tcPr>
            <w:tcW w:w="4323" w:type="dxa"/>
            <w:shd w:val="clear" w:color="auto" w:fill="auto"/>
          </w:tcPr>
          <w:p w14:paraId="3C48EAFC" w14:textId="1722C8A1" w:rsidR="00A23DC0" w:rsidRPr="002C7FFB" w:rsidRDefault="00A23DC0" w:rsidP="00007F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400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546B86E2" w14:textId="56DEE6CD" w:rsidR="00A23DC0" w:rsidRPr="002C7FFB" w:rsidRDefault="00A23DC0" w:rsidP="00007F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10EC865C" w14:textId="0EBE1775" w:rsidR="00A23DC0" w:rsidRPr="002C7FFB" w:rsidRDefault="00A23DC0" w:rsidP="00007F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ß-hydroxy 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LOQ</w:t>
            </w:r>
          </w:p>
          <w:p w14:paraId="47BF29DC" w14:textId="44BCF72B" w:rsidR="00A23DC0" w:rsidRPr="002C7FFB" w:rsidRDefault="00A23DC0" w:rsidP="00007F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171CD714" w14:textId="6F8BA0CA" w:rsidR="00A23DC0" w:rsidRPr="002C7FFB" w:rsidRDefault="00A23DC0" w:rsidP="00007F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700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4873C606" w14:textId="78FB99E1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termined</w:t>
            </w:r>
          </w:p>
        </w:tc>
      </w:tr>
      <w:tr w:rsidR="00A23DC0" w:rsidRPr="002C7FFB" w14:paraId="702503BD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6FA80A89" w14:textId="7326CE50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5</w:t>
            </w:r>
          </w:p>
        </w:tc>
        <w:tc>
          <w:tcPr>
            <w:tcW w:w="4323" w:type="dxa"/>
            <w:shd w:val="clear" w:color="auto" w:fill="auto"/>
          </w:tcPr>
          <w:p w14:paraId="1CA92FE5" w14:textId="4539A523" w:rsidR="00A23DC0" w:rsidRPr="002C7FFB" w:rsidRDefault="00A23DC0" w:rsidP="00493F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2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219F1CEA" w14:textId="54144E6A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ve heart disease</w:t>
            </w:r>
          </w:p>
        </w:tc>
      </w:tr>
      <w:tr w:rsidR="00A23DC0" w:rsidRPr="002C7FFB" w14:paraId="305107CC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0E7D27A8" w14:textId="6B353EA3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6</w:t>
            </w:r>
          </w:p>
        </w:tc>
        <w:tc>
          <w:tcPr>
            <w:tcW w:w="4323" w:type="dxa"/>
            <w:shd w:val="clear" w:color="auto" w:fill="auto"/>
          </w:tcPr>
          <w:p w14:paraId="139F98F2" w14:textId="2118B94F" w:rsidR="00A23DC0" w:rsidRDefault="00A23DC0" w:rsidP="001A1C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726722F5" w14:textId="4117F2DF" w:rsidR="00A23DC0" w:rsidRPr="002C7FFB" w:rsidRDefault="00A23DC0" w:rsidP="00493F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2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79B5036B" w14:textId="63BEAAB1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and cocaine toxicity</w:t>
            </w:r>
          </w:p>
        </w:tc>
      </w:tr>
      <w:tr w:rsidR="00A23DC0" w:rsidRPr="002C7FFB" w14:paraId="693B9108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2A12DFDC" w14:textId="43E17CC2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7</w:t>
            </w:r>
          </w:p>
        </w:tc>
        <w:tc>
          <w:tcPr>
            <w:tcW w:w="4323" w:type="dxa"/>
            <w:shd w:val="clear" w:color="auto" w:fill="auto"/>
          </w:tcPr>
          <w:p w14:paraId="54B2C609" w14:textId="73C0935F" w:rsidR="00A23DC0" w:rsidRPr="002C7FFB" w:rsidRDefault="00A23DC0" w:rsidP="001A1C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138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69643A22" w14:textId="1BFC8493" w:rsidR="00A23DC0" w:rsidRPr="002C7FFB" w:rsidRDefault="00A23DC0" w:rsidP="001A1C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451715A6" w14:textId="67B76382" w:rsidR="00A23DC0" w:rsidRPr="002C7FFB" w:rsidRDefault="00A23DC0" w:rsidP="001A1C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ß-hydroxy fentany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21A65F58" w14:textId="06E09A0B" w:rsidR="00A23DC0" w:rsidRPr="002C7FFB" w:rsidRDefault="00A23DC0" w:rsidP="001A1C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propio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a-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o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LOQ</w:t>
            </w:r>
          </w:p>
          <w:p w14:paraId="06A464E0" w14:textId="342B54B1" w:rsidR="00A23DC0" w:rsidRPr="002C7FFB" w:rsidRDefault="00A23DC0" w:rsidP="001A1C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6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3122C447" w14:textId="5DCB262A" w:rsidR="00A23DC0" w:rsidRPr="002C7FFB" w:rsidRDefault="00A23DC0" w:rsidP="001A1C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7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1DD0AAF7" w14:textId="0CF1B3BA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Fentanyl toxicity</w:t>
            </w:r>
          </w:p>
        </w:tc>
      </w:tr>
      <w:tr w:rsidR="00A23DC0" w:rsidRPr="002C7FFB" w14:paraId="2B31474D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6C921D4E" w14:textId="7B090C0F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8</w:t>
            </w:r>
          </w:p>
        </w:tc>
        <w:tc>
          <w:tcPr>
            <w:tcW w:w="4323" w:type="dxa"/>
            <w:shd w:val="clear" w:color="auto" w:fill="auto"/>
          </w:tcPr>
          <w:p w14:paraId="662E9645" w14:textId="44E90538" w:rsidR="00A23DC0" w:rsidRPr="002C7FFB" w:rsidRDefault="00A23DC0" w:rsidP="005E07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2447BE58" w14:textId="17C60C55" w:rsidR="00A23DC0" w:rsidRPr="002C7FFB" w:rsidRDefault="00A23DC0" w:rsidP="005E07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6F5DF14F" w14:textId="24C0E915" w:rsidR="00A23DC0" w:rsidRPr="002C7FFB" w:rsidRDefault="00A23DC0" w:rsidP="005E07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ß-hydroxy 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3C7B3352" w14:textId="28FDDB60" w:rsidR="00A23DC0" w:rsidRPr="002C7FFB" w:rsidRDefault="00A23DC0" w:rsidP="005E07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LOQ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5D6C9F8A" w14:textId="2B3AF94E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and ethanol toxicity</w:t>
            </w:r>
          </w:p>
        </w:tc>
      </w:tr>
      <w:tr w:rsidR="00A23DC0" w:rsidRPr="002C7FFB" w14:paraId="1A9E119A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279379E7" w14:textId="6FBDDEE0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9</w:t>
            </w:r>
          </w:p>
        </w:tc>
        <w:tc>
          <w:tcPr>
            <w:tcW w:w="4323" w:type="dxa"/>
            <w:shd w:val="clear" w:color="auto" w:fill="auto"/>
          </w:tcPr>
          <w:p w14:paraId="0B67F3DA" w14:textId="6E06322E" w:rsidR="00A23DC0" w:rsidRPr="002C7FFB" w:rsidRDefault="00A23DC0" w:rsidP="005E07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2E02A3CD" w14:textId="62B741B8" w:rsidR="00A23DC0" w:rsidRPr="002C7FFB" w:rsidRDefault="00A23DC0" w:rsidP="005E07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5FB86B1B" w14:textId="1CAC45A8" w:rsidR="00A23DC0" w:rsidRPr="002C7FFB" w:rsidRDefault="00A23DC0" w:rsidP="005E07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LOQ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40F1E2FE" w14:textId="74C3BBA5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toxicity</w:t>
            </w:r>
          </w:p>
        </w:tc>
      </w:tr>
      <w:tr w:rsidR="00A23DC0" w:rsidRPr="002C7FFB" w14:paraId="46B10CF1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6234C3CB" w14:textId="7002D522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0</w:t>
            </w:r>
          </w:p>
        </w:tc>
        <w:tc>
          <w:tcPr>
            <w:tcW w:w="4323" w:type="dxa"/>
            <w:shd w:val="clear" w:color="auto" w:fill="auto"/>
          </w:tcPr>
          <w:p w14:paraId="1D481B04" w14:textId="125364D0" w:rsidR="00A23DC0" w:rsidRPr="002C7FFB" w:rsidRDefault="00A23DC0" w:rsidP="00493F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72411AE1" w14:textId="41E83530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toxicity</w:t>
            </w:r>
          </w:p>
        </w:tc>
      </w:tr>
      <w:tr w:rsidR="00A23DC0" w:rsidRPr="002C7FFB" w14:paraId="71F65C6E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6851EFB9" w14:textId="125AC9CF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1</w:t>
            </w:r>
          </w:p>
        </w:tc>
        <w:tc>
          <w:tcPr>
            <w:tcW w:w="4323" w:type="dxa"/>
            <w:shd w:val="clear" w:color="auto" w:fill="auto"/>
          </w:tcPr>
          <w:p w14:paraId="2A668033" w14:textId="579ABD59" w:rsidR="00A23DC0" w:rsidRPr="002C7FFB" w:rsidRDefault="00A23DC0" w:rsidP="00493F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413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3950F5E6" w14:textId="5F5E0BCA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ylazine toxicity</w:t>
            </w:r>
          </w:p>
        </w:tc>
      </w:tr>
      <w:tr w:rsidR="00A23DC0" w:rsidRPr="002C7FFB" w14:paraId="60469E63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34E4F19A" w14:textId="5D44D02F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2</w:t>
            </w:r>
          </w:p>
        </w:tc>
        <w:tc>
          <w:tcPr>
            <w:tcW w:w="4323" w:type="dxa"/>
            <w:shd w:val="clear" w:color="auto" w:fill="auto"/>
          </w:tcPr>
          <w:p w14:paraId="60C4AD24" w14:textId="67958E82" w:rsidR="00A23DC0" w:rsidRPr="002C7FFB" w:rsidRDefault="00A23DC0" w:rsidP="000674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2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68C191AD" w14:textId="3BB2CAF3" w:rsidR="00A23DC0" w:rsidRPr="002C7FFB" w:rsidRDefault="00A23DC0" w:rsidP="000674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ß-hydroxy fentany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64FE8FDC" w14:textId="77777777" w:rsidR="00A23DC0" w:rsidRPr="00A23DC0" w:rsidRDefault="00A23DC0" w:rsidP="00067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DC0">
              <w:rPr>
                <w:rFonts w:ascii="Times New Roman" w:hAnsi="Times New Roman" w:cs="Times New Roman"/>
                <w:sz w:val="20"/>
                <w:szCs w:val="20"/>
              </w:rPr>
              <w:t>Despropionyl</w:t>
            </w:r>
            <w:proofErr w:type="spellEnd"/>
            <w:r w:rsidRPr="00A23DC0">
              <w:rPr>
                <w:rFonts w:ascii="Times New Roman" w:hAnsi="Times New Roman" w:cs="Times New Roman"/>
                <w:sz w:val="20"/>
                <w:szCs w:val="20"/>
              </w:rPr>
              <w:t xml:space="preserve"> para-</w:t>
            </w:r>
            <w:proofErr w:type="spellStart"/>
            <w:r w:rsidRPr="00A23DC0">
              <w:rPr>
                <w:rFonts w:ascii="Times New Roman" w:hAnsi="Times New Roman" w:cs="Times New Roman"/>
                <w:sz w:val="20"/>
                <w:szCs w:val="20"/>
              </w:rPr>
              <w:t>fluorofentanyl</w:t>
            </w:r>
            <w:proofErr w:type="spellEnd"/>
            <w:r w:rsidRPr="00A23DC0">
              <w:rPr>
                <w:rFonts w:ascii="Times New Roman" w:hAnsi="Times New Roman" w:cs="Times New Roman"/>
                <w:sz w:val="20"/>
                <w:szCs w:val="20"/>
              </w:rPr>
              <w:t xml:space="preserve"> &lt; LOQ</w:t>
            </w:r>
          </w:p>
          <w:p w14:paraId="4E156DF9" w14:textId="37F5C231" w:rsidR="00A23DC0" w:rsidRPr="00A23DC0" w:rsidRDefault="00A23DC0" w:rsidP="00067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DC0">
              <w:rPr>
                <w:rFonts w:ascii="Times New Roman" w:hAnsi="Times New Roman" w:cs="Times New Roman"/>
                <w:sz w:val="20"/>
                <w:szCs w:val="20"/>
              </w:rPr>
              <w:t>Xylazine</w:t>
            </w:r>
            <w:proofErr w:type="spellEnd"/>
            <w:r w:rsidRPr="00A23DC0">
              <w:rPr>
                <w:rFonts w:ascii="Times New Roman" w:hAnsi="Times New Roman" w:cs="Times New Roman"/>
                <w:sz w:val="20"/>
                <w:szCs w:val="20"/>
              </w:rPr>
              <w:t xml:space="preserve"> = 78 </w:t>
            </w:r>
            <w:proofErr w:type="spellStart"/>
            <w:r w:rsidRPr="00A23DC0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A23DC0">
              <w:rPr>
                <w:rFonts w:ascii="Times New Roman" w:hAnsi="Times New Roman" w:cs="Times New Roman"/>
                <w:sz w:val="20"/>
                <w:szCs w:val="20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2728B8CF" w14:textId="794F8204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and ethanol toxicity</w:t>
            </w:r>
          </w:p>
        </w:tc>
      </w:tr>
      <w:tr w:rsidR="00A23DC0" w:rsidRPr="002C7FFB" w14:paraId="3A16EB66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7F3FFB75" w14:textId="1EEA1A65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3</w:t>
            </w:r>
          </w:p>
        </w:tc>
        <w:tc>
          <w:tcPr>
            <w:tcW w:w="4323" w:type="dxa"/>
            <w:shd w:val="clear" w:color="auto" w:fill="auto"/>
          </w:tcPr>
          <w:p w14:paraId="6A27ABCA" w14:textId="551E16AF" w:rsidR="00A23DC0" w:rsidRPr="002C7FFB" w:rsidRDefault="00A23DC0" w:rsidP="000674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677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0EF643FF" w14:textId="5B4B804C" w:rsidR="00A23DC0" w:rsidRPr="002C7FFB" w:rsidRDefault="00A23DC0" w:rsidP="000674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1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189B386C" w14:textId="3572465E" w:rsidR="00A23DC0" w:rsidRPr="002C7FFB" w:rsidRDefault="00A23DC0" w:rsidP="000674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ß-hydroxy fentany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6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15D05636" w14:textId="77777777" w:rsidR="00A23DC0" w:rsidRPr="002C7FFB" w:rsidRDefault="00A23DC0" w:rsidP="000674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propio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a-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o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LOQ</w:t>
            </w:r>
          </w:p>
          <w:p w14:paraId="74881A53" w14:textId="633CE88C" w:rsidR="00A23DC0" w:rsidRPr="002C7FFB" w:rsidRDefault="00A23DC0" w:rsidP="000674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4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549EC50B" w14:textId="6BAF20B7" w:rsidR="00A23DC0" w:rsidRPr="002C7FFB" w:rsidRDefault="00A23DC0" w:rsidP="000674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4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69FA157A" w14:textId="0C78325F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and methamphetamine toxicity</w:t>
            </w:r>
          </w:p>
        </w:tc>
      </w:tr>
      <w:tr w:rsidR="00A23DC0" w:rsidRPr="002C7FFB" w14:paraId="2EFF2C71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6E72E765" w14:textId="1B751770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4</w:t>
            </w:r>
          </w:p>
        </w:tc>
        <w:tc>
          <w:tcPr>
            <w:tcW w:w="4323" w:type="dxa"/>
            <w:shd w:val="clear" w:color="auto" w:fill="auto"/>
          </w:tcPr>
          <w:p w14:paraId="38870BEF" w14:textId="510427FB" w:rsidR="00A23DC0" w:rsidRPr="002C7FFB" w:rsidRDefault="00A23DC0" w:rsidP="000674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 10,00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2FE1A89E" w14:textId="5F418844" w:rsidR="00A23DC0" w:rsidRPr="002C7FFB" w:rsidRDefault="00A23DC0" w:rsidP="000674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54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7F0E723D" w14:textId="61F71AE7" w:rsidR="00A23DC0" w:rsidRPr="002C7FFB" w:rsidRDefault="00A23DC0" w:rsidP="000674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ß-hydroxy fentany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68417AE1" w14:textId="027AE66B" w:rsidR="00A23DC0" w:rsidRPr="00A23DC0" w:rsidRDefault="00A23DC0" w:rsidP="000674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3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propionyl</w:t>
            </w:r>
            <w:proofErr w:type="spellEnd"/>
            <w:r w:rsidRPr="00A23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a-</w:t>
            </w:r>
            <w:proofErr w:type="spellStart"/>
            <w:r w:rsidRPr="00A23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ofentanyl</w:t>
            </w:r>
            <w:proofErr w:type="spellEnd"/>
            <w:r w:rsidRPr="00A23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41 </w:t>
            </w:r>
            <w:proofErr w:type="spellStart"/>
            <w:r w:rsidRPr="00A23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A23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3313F928" w14:textId="7F036DE1" w:rsidR="00A23DC0" w:rsidRPr="00A23DC0" w:rsidRDefault="00A23DC0" w:rsidP="000674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2,116 </w:t>
            </w:r>
            <w:proofErr w:type="spellStart"/>
            <w:r w:rsidRPr="00A23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A23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4923F6AA" w14:textId="3DF0BDE2" w:rsidR="00A23DC0" w:rsidRPr="00A23DC0" w:rsidRDefault="00A23DC0" w:rsidP="000674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6,385 </w:t>
            </w:r>
            <w:proofErr w:type="spellStart"/>
            <w:r w:rsidRPr="00A23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A23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03BAC408" w14:textId="5415F311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 gunshot wounds</w:t>
            </w:r>
          </w:p>
        </w:tc>
      </w:tr>
      <w:tr w:rsidR="00A23DC0" w:rsidRPr="002C7FFB" w14:paraId="6C561A01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0CE106B6" w14:textId="7E99DDBF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5</w:t>
            </w:r>
          </w:p>
        </w:tc>
        <w:tc>
          <w:tcPr>
            <w:tcW w:w="4323" w:type="dxa"/>
            <w:shd w:val="clear" w:color="auto" w:fill="auto"/>
          </w:tcPr>
          <w:p w14:paraId="2FCB3621" w14:textId="456872D4" w:rsidR="00A23DC0" w:rsidRPr="002C7FFB" w:rsidRDefault="00A23DC0" w:rsidP="00493F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8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21E86ACE" w14:textId="3387A426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ity cardiomyopathy</w:t>
            </w:r>
          </w:p>
        </w:tc>
      </w:tr>
      <w:tr w:rsidR="00A23DC0" w:rsidRPr="002C7FFB" w14:paraId="0DEBDE34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5E87040D" w14:textId="07D1063F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6</w:t>
            </w:r>
          </w:p>
        </w:tc>
        <w:tc>
          <w:tcPr>
            <w:tcW w:w="4323" w:type="dxa"/>
            <w:shd w:val="clear" w:color="auto" w:fill="auto"/>
          </w:tcPr>
          <w:p w14:paraId="530A0A47" w14:textId="142222ED" w:rsidR="00A23DC0" w:rsidRPr="002C7FFB" w:rsidRDefault="00A23DC0" w:rsidP="000674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433928C6" w14:textId="3222EBDE" w:rsidR="00A23DC0" w:rsidRPr="002C7FFB" w:rsidRDefault="00A23DC0" w:rsidP="000674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02DE0BC0" w14:textId="6F8AA1C5" w:rsidR="00A23DC0" w:rsidRPr="002C7FFB" w:rsidRDefault="00A23DC0" w:rsidP="000674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ß-hydroxy fentany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03E5A282" w14:textId="0AA60696" w:rsidR="00A23DC0" w:rsidRPr="002C7FFB" w:rsidRDefault="00A23DC0" w:rsidP="000674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7CB35FF4" w14:textId="5FF15C75" w:rsidR="00A23DC0" w:rsidRPr="002C7FFB" w:rsidRDefault="00A23DC0" w:rsidP="000674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08750FCD" w14:textId="4B5AFE05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toxicity</w:t>
            </w:r>
          </w:p>
        </w:tc>
      </w:tr>
      <w:tr w:rsidR="00A23DC0" w:rsidRPr="002C7FFB" w14:paraId="3DF9B31C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4230AE65" w14:textId="291DD610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7</w:t>
            </w:r>
          </w:p>
        </w:tc>
        <w:tc>
          <w:tcPr>
            <w:tcW w:w="4323" w:type="dxa"/>
            <w:shd w:val="clear" w:color="auto" w:fill="auto"/>
          </w:tcPr>
          <w:p w14:paraId="609F32E7" w14:textId="4B22BCBF" w:rsidR="00A23DC0" w:rsidRPr="002C7FFB" w:rsidRDefault="00A23DC0" w:rsidP="00493F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1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5670BC6E" w14:textId="5AD35BD6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eriosclerotic cardiovascular disease</w:t>
            </w:r>
          </w:p>
        </w:tc>
      </w:tr>
      <w:tr w:rsidR="00A23DC0" w:rsidRPr="002C7FFB" w14:paraId="6F009F67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7C7D384C" w14:textId="2B49CECB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8</w:t>
            </w:r>
          </w:p>
        </w:tc>
        <w:tc>
          <w:tcPr>
            <w:tcW w:w="4323" w:type="dxa"/>
            <w:shd w:val="clear" w:color="auto" w:fill="auto"/>
          </w:tcPr>
          <w:p w14:paraId="0EAFBA24" w14:textId="465B2759" w:rsidR="00A23DC0" w:rsidRPr="002C7FFB" w:rsidRDefault="00A23DC0" w:rsidP="000674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9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6AE5AB2D" w14:textId="4D680FA2" w:rsidR="00A23DC0" w:rsidRPr="002C7FFB" w:rsidRDefault="00A23DC0" w:rsidP="000674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ß-hydroxy fentany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07E4C906" w14:textId="0B01512E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toxicity</w:t>
            </w:r>
          </w:p>
        </w:tc>
      </w:tr>
      <w:tr w:rsidR="00A23DC0" w:rsidRPr="002C7FFB" w14:paraId="508FCA6B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2AF3D78C" w14:textId="0D4E12C7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9</w:t>
            </w:r>
          </w:p>
        </w:tc>
        <w:tc>
          <w:tcPr>
            <w:tcW w:w="4323" w:type="dxa"/>
            <w:shd w:val="clear" w:color="auto" w:fill="auto"/>
          </w:tcPr>
          <w:p w14:paraId="2C2C8EAC" w14:textId="50BC36AD" w:rsidR="00A23DC0" w:rsidRPr="002C7FFB" w:rsidRDefault="00A23DC0" w:rsidP="000674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5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446A27A3" w14:textId="0E6D6ECE" w:rsidR="00A23DC0" w:rsidRPr="002C7FFB" w:rsidRDefault="00A23DC0" w:rsidP="000674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67A0D399" w14:textId="7012380E" w:rsidR="00A23DC0" w:rsidRPr="002C7FFB" w:rsidRDefault="00A23DC0" w:rsidP="000674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1FE28833" w14:textId="66A8F017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amphetamine and fentanyl toxicity</w:t>
            </w:r>
          </w:p>
        </w:tc>
      </w:tr>
      <w:tr w:rsidR="00A23DC0" w:rsidRPr="002C7FFB" w14:paraId="3D0100AC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6DE566CD" w14:textId="4DF93E57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0</w:t>
            </w:r>
          </w:p>
        </w:tc>
        <w:tc>
          <w:tcPr>
            <w:tcW w:w="4323" w:type="dxa"/>
            <w:shd w:val="clear" w:color="auto" w:fill="auto"/>
          </w:tcPr>
          <w:p w14:paraId="05FD5771" w14:textId="0A2DC102" w:rsidR="00A23DC0" w:rsidRPr="002C7FFB" w:rsidRDefault="00A23DC0" w:rsidP="000674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58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6310422C" w14:textId="7E198F7D" w:rsidR="00A23DC0" w:rsidRPr="002C7FFB" w:rsidRDefault="00A23DC0" w:rsidP="000674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2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01C76DB3" w14:textId="033BF211" w:rsidR="00A23DC0" w:rsidRPr="002C7FFB" w:rsidRDefault="00A23DC0" w:rsidP="000674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ß-hydroxy fentany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4C5053CF" w14:textId="4EEF3C91" w:rsidR="00A23DC0" w:rsidRPr="002C7FFB" w:rsidRDefault="00A23DC0" w:rsidP="000674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14A5C5EE" w14:textId="546A3513" w:rsidR="00A23DC0" w:rsidRPr="002C7FFB" w:rsidRDefault="00A23DC0" w:rsidP="000674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36A6EDE3" w14:textId="14E65ED9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unt force injuries</w:t>
            </w:r>
          </w:p>
        </w:tc>
      </w:tr>
      <w:tr w:rsidR="00A23DC0" w:rsidRPr="002C7FFB" w14:paraId="72FFD80F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6EE7C080" w14:textId="494A451A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1</w:t>
            </w:r>
          </w:p>
        </w:tc>
        <w:tc>
          <w:tcPr>
            <w:tcW w:w="4323" w:type="dxa"/>
            <w:shd w:val="clear" w:color="auto" w:fill="auto"/>
          </w:tcPr>
          <w:p w14:paraId="0982F192" w14:textId="1CD84EDE" w:rsidR="00A23DC0" w:rsidRPr="002C7FFB" w:rsidRDefault="00A23DC0" w:rsidP="000674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7F7A3571" w14:textId="399BF5FA" w:rsidR="00A23DC0" w:rsidRPr="002C7FFB" w:rsidRDefault="00A23DC0" w:rsidP="000674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7AD6591C" w14:textId="7473FC5C" w:rsidR="00A23DC0" w:rsidRPr="002C7FFB" w:rsidRDefault="00A23DC0" w:rsidP="000674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4BD0DB85" w14:textId="5BA3FD57" w:rsidR="00A23DC0" w:rsidRPr="002C7FFB" w:rsidRDefault="00A23DC0" w:rsidP="000674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2682623F" w14:textId="3AC728E6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unt force injuries</w:t>
            </w:r>
          </w:p>
        </w:tc>
      </w:tr>
      <w:tr w:rsidR="00A23DC0" w:rsidRPr="002C7FFB" w14:paraId="22907191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6A9D1D14" w14:textId="48DC45C7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4323" w:type="dxa"/>
            <w:shd w:val="clear" w:color="auto" w:fill="auto"/>
          </w:tcPr>
          <w:p w14:paraId="3D3AD117" w14:textId="1A4CE780" w:rsidR="00A23DC0" w:rsidRPr="002C7FFB" w:rsidRDefault="00A23DC0" w:rsidP="000674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14743B12" w14:textId="708DD993" w:rsidR="00A23DC0" w:rsidRPr="002C7FFB" w:rsidRDefault="00A23DC0" w:rsidP="000674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28717237" w14:textId="21B4C252" w:rsidR="00A23DC0" w:rsidRPr="002C7FFB" w:rsidRDefault="00A23DC0" w:rsidP="000674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23377BAD" w14:textId="03C0925A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and cocaine toxicity</w:t>
            </w:r>
          </w:p>
        </w:tc>
      </w:tr>
      <w:tr w:rsidR="00A23DC0" w:rsidRPr="002C7FFB" w14:paraId="2BBCFE13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190FEE18" w14:textId="1C20687E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3</w:t>
            </w:r>
          </w:p>
        </w:tc>
        <w:tc>
          <w:tcPr>
            <w:tcW w:w="4323" w:type="dxa"/>
            <w:shd w:val="clear" w:color="auto" w:fill="auto"/>
          </w:tcPr>
          <w:p w14:paraId="498DEBD6" w14:textId="12C81F3E" w:rsidR="00A23DC0" w:rsidRPr="002C7FFB" w:rsidRDefault="00A23DC0" w:rsidP="00A366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0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132DC917" w14:textId="709C6CE5" w:rsidR="00A23DC0" w:rsidRPr="002C7FFB" w:rsidRDefault="00A23DC0" w:rsidP="00A366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8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5E883DF0" w14:textId="35D8C43A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and cocaine toxicity</w:t>
            </w:r>
          </w:p>
        </w:tc>
      </w:tr>
      <w:tr w:rsidR="00A23DC0" w:rsidRPr="002C7FFB" w14:paraId="27ADBCB8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3082AD57" w14:textId="449E7B9B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4</w:t>
            </w:r>
          </w:p>
        </w:tc>
        <w:tc>
          <w:tcPr>
            <w:tcW w:w="4323" w:type="dxa"/>
            <w:shd w:val="clear" w:color="auto" w:fill="auto"/>
          </w:tcPr>
          <w:p w14:paraId="3C0A8FF1" w14:textId="64C4AD71" w:rsidR="00A23DC0" w:rsidRPr="002C7FFB" w:rsidRDefault="00A23DC0" w:rsidP="00A366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 10,00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7C40E90A" w14:textId="15A0B74E" w:rsidR="00A23DC0" w:rsidRDefault="00A23DC0" w:rsidP="00A366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4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5B19A93B" w14:textId="0BFC6292" w:rsidR="00A23DC0" w:rsidRPr="002C7FFB" w:rsidRDefault="00A23DC0" w:rsidP="00A366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etyl fentanyl = 42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61391253" w14:textId="5A624102" w:rsidR="00A23DC0" w:rsidRPr="002C7FFB" w:rsidRDefault="00A23DC0" w:rsidP="00A366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ß-hydroxy fentany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6580F75B" w14:textId="4DD4CF48" w:rsidR="00A23DC0" w:rsidRPr="002C7FFB" w:rsidRDefault="00A23DC0" w:rsidP="00A366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propio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a-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o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1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1F9E4BE8" w14:textId="0B941494" w:rsidR="00A23DC0" w:rsidRPr="002C7FFB" w:rsidRDefault="00A23DC0" w:rsidP="00A366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4-ANP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543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2040AE83" w14:textId="49F1C608" w:rsidR="00A23DC0" w:rsidRPr="002C7FFB" w:rsidRDefault="00A23DC0" w:rsidP="00A366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6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6C738B23" w14:textId="74965212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Gunshot wound of head</w:t>
            </w:r>
          </w:p>
        </w:tc>
      </w:tr>
      <w:tr w:rsidR="00A23DC0" w:rsidRPr="002C7FFB" w14:paraId="1B663812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40B4C2DA" w14:textId="77A5A302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5</w:t>
            </w:r>
          </w:p>
        </w:tc>
        <w:tc>
          <w:tcPr>
            <w:tcW w:w="4323" w:type="dxa"/>
            <w:shd w:val="clear" w:color="auto" w:fill="auto"/>
          </w:tcPr>
          <w:p w14:paraId="2CC13B3B" w14:textId="77777777" w:rsidR="00A23DC0" w:rsidRPr="002C7FFB" w:rsidRDefault="00A23DC0" w:rsidP="00E91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 10,00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0C0A13C3" w14:textId="35C879C7" w:rsidR="00A23DC0" w:rsidRDefault="00A23DC0" w:rsidP="00E91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10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79A4E4B2" w14:textId="52E2C981" w:rsidR="00A23DC0" w:rsidRPr="002C7FFB" w:rsidRDefault="00A23DC0" w:rsidP="00E91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etyl fentanyl = 247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45E67E18" w14:textId="2AE42158" w:rsidR="00A23DC0" w:rsidRPr="002C7FFB" w:rsidRDefault="00A23DC0" w:rsidP="00E91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ß-hydroxy fentany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8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36803B1B" w14:textId="125A6905" w:rsidR="00A23DC0" w:rsidRPr="002C7FFB" w:rsidRDefault="00A23DC0" w:rsidP="00E91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propio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a-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o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2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70685339" w14:textId="16F9BD9B" w:rsidR="00A23DC0" w:rsidRPr="002C7FFB" w:rsidRDefault="00A23DC0" w:rsidP="00E91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926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71A4046D" w14:textId="7A1CBE96" w:rsidR="00A23DC0" w:rsidRPr="002C7FFB" w:rsidRDefault="00A23DC0" w:rsidP="00E91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665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3C4AC4A1" w14:textId="77F5E9E4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nshot wound of head</w:t>
            </w:r>
          </w:p>
        </w:tc>
      </w:tr>
      <w:tr w:rsidR="00A23DC0" w:rsidRPr="002C7FFB" w14:paraId="4BDA2031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4D914B3F" w14:textId="40240E09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6</w:t>
            </w:r>
          </w:p>
        </w:tc>
        <w:tc>
          <w:tcPr>
            <w:tcW w:w="4323" w:type="dxa"/>
            <w:shd w:val="clear" w:color="auto" w:fill="auto"/>
          </w:tcPr>
          <w:p w14:paraId="3BC877A1" w14:textId="0196AEC0" w:rsidR="00A23DC0" w:rsidRPr="002C7FFB" w:rsidRDefault="00A23DC0" w:rsidP="00E91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1,84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14A22DFD" w14:textId="47581ECB" w:rsidR="00A23DC0" w:rsidRDefault="00A23DC0" w:rsidP="00E91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4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0146E68C" w14:textId="2F07454A" w:rsidR="00A23DC0" w:rsidRPr="002C7FFB" w:rsidRDefault="00A23DC0" w:rsidP="00E91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ß-hydroxy fentany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6724321D" w14:textId="7DBCB9DA" w:rsidR="00A23DC0" w:rsidRPr="002C7FFB" w:rsidRDefault="00A23DC0" w:rsidP="00E91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5A0082AE" w14:textId="74700BAF" w:rsidR="00A23DC0" w:rsidRPr="002C7FFB" w:rsidRDefault="00A23DC0" w:rsidP="00E91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8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60A24266" w14:textId="77E42717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amphetamine and fentanyl toxicity</w:t>
            </w:r>
          </w:p>
        </w:tc>
      </w:tr>
      <w:tr w:rsidR="00A23DC0" w:rsidRPr="002C7FFB" w14:paraId="67F0EFE1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79CB0CE3" w14:textId="76B5B13F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7</w:t>
            </w:r>
          </w:p>
        </w:tc>
        <w:tc>
          <w:tcPr>
            <w:tcW w:w="4323" w:type="dxa"/>
            <w:shd w:val="clear" w:color="auto" w:fill="auto"/>
          </w:tcPr>
          <w:p w14:paraId="7DBA60E3" w14:textId="0AB04993" w:rsidR="00A23DC0" w:rsidRPr="002C7FFB" w:rsidRDefault="00A23DC0" w:rsidP="007127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7223F167" w14:textId="64BC2023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nshot wound of head</w:t>
            </w:r>
          </w:p>
        </w:tc>
      </w:tr>
      <w:tr w:rsidR="00A23DC0" w:rsidRPr="002C7FFB" w14:paraId="27D5E2AD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5993D0FB" w14:textId="2E272BF8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8</w:t>
            </w:r>
          </w:p>
        </w:tc>
        <w:tc>
          <w:tcPr>
            <w:tcW w:w="4323" w:type="dxa"/>
            <w:shd w:val="clear" w:color="auto" w:fill="auto"/>
          </w:tcPr>
          <w:p w14:paraId="280330D2" w14:textId="024C1E1B" w:rsidR="00A23DC0" w:rsidRPr="002C7FFB" w:rsidRDefault="00A23DC0" w:rsidP="00E91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267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1D74A668" w14:textId="4E9F48F9" w:rsidR="00A23DC0" w:rsidRDefault="00A23DC0" w:rsidP="00E91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16C5017B" w14:textId="2310BD35" w:rsidR="00A23DC0" w:rsidRPr="002C7FFB" w:rsidRDefault="00A23DC0" w:rsidP="00E91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1ED68C6D" w14:textId="1CD239BF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amphetamine, fentanyl, heroin toxicity</w:t>
            </w:r>
          </w:p>
        </w:tc>
      </w:tr>
      <w:tr w:rsidR="00A23DC0" w:rsidRPr="002C7FFB" w14:paraId="546F03A3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54E40C67" w14:textId="23003703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9</w:t>
            </w:r>
          </w:p>
        </w:tc>
        <w:tc>
          <w:tcPr>
            <w:tcW w:w="4323" w:type="dxa"/>
            <w:shd w:val="clear" w:color="auto" w:fill="auto"/>
          </w:tcPr>
          <w:p w14:paraId="54376FE5" w14:textId="33473C24" w:rsidR="00A23DC0" w:rsidRPr="002C7FFB" w:rsidRDefault="00A23DC0" w:rsidP="00E91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2,98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6DCC95A1" w14:textId="71C0CDAD" w:rsidR="00A23DC0" w:rsidRDefault="00A23DC0" w:rsidP="00E91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7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650BB4C9" w14:textId="29CA82CA" w:rsidR="00A23DC0" w:rsidRPr="002C7FFB" w:rsidRDefault="00A23DC0" w:rsidP="00E91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ß-hydroxy fentany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4BBC9E97" w14:textId="75163338" w:rsidR="00A23DC0" w:rsidRPr="002C7FFB" w:rsidRDefault="00A23DC0" w:rsidP="00E91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1E1CDDA0" w14:textId="16C7D7A3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toxicity</w:t>
            </w:r>
          </w:p>
        </w:tc>
      </w:tr>
      <w:tr w:rsidR="00A23DC0" w:rsidRPr="002C7FFB" w14:paraId="00CB76BD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45B5FAA1" w14:textId="0F61E8B4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0</w:t>
            </w:r>
          </w:p>
        </w:tc>
        <w:tc>
          <w:tcPr>
            <w:tcW w:w="4323" w:type="dxa"/>
            <w:shd w:val="clear" w:color="auto" w:fill="auto"/>
          </w:tcPr>
          <w:p w14:paraId="6FB7DD28" w14:textId="77777777" w:rsidR="00A23DC0" w:rsidRPr="002C7FFB" w:rsidRDefault="00A23DC0" w:rsidP="00E91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 10,00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7BAC446F" w14:textId="7A1E2281" w:rsidR="00A23DC0" w:rsidRDefault="00A23DC0" w:rsidP="00E91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851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5E3B583D" w14:textId="43F101CF" w:rsidR="00A23DC0" w:rsidRPr="002C7FFB" w:rsidRDefault="00A23DC0" w:rsidP="00E91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ß-hydroxy fentany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7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25B5031D" w14:textId="359F73B5" w:rsidR="00A23DC0" w:rsidRPr="002C7FFB" w:rsidRDefault="00A23DC0" w:rsidP="00E91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propio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a-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o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28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2C45390B" w14:textId="5D047234" w:rsidR="00A23DC0" w:rsidRPr="002C7FFB" w:rsidRDefault="00A23DC0" w:rsidP="00E91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497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715CD34B" w14:textId="12178B93" w:rsidR="00A23DC0" w:rsidRPr="002C7FFB" w:rsidRDefault="00A23DC0" w:rsidP="00E91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273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1122D82A" w14:textId="598211D5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toxicity</w:t>
            </w:r>
          </w:p>
        </w:tc>
      </w:tr>
      <w:tr w:rsidR="00A23DC0" w:rsidRPr="002C7FFB" w14:paraId="57A583D5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7A6F1E5D" w14:textId="52DEBC72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1</w:t>
            </w:r>
          </w:p>
        </w:tc>
        <w:tc>
          <w:tcPr>
            <w:tcW w:w="4323" w:type="dxa"/>
            <w:shd w:val="clear" w:color="auto" w:fill="auto"/>
          </w:tcPr>
          <w:p w14:paraId="2C5248CA" w14:textId="72BBA9E0" w:rsidR="00A23DC0" w:rsidRPr="002C7FFB" w:rsidRDefault="00A23DC0" w:rsidP="00E91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57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6BBF44AC" w14:textId="211EB6B1" w:rsidR="00A23DC0" w:rsidRDefault="00A23DC0" w:rsidP="00E91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0768C8B1" w14:textId="26E17DB7" w:rsidR="00A23DC0" w:rsidRPr="002C7FFB" w:rsidRDefault="00A23DC0" w:rsidP="00E91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LOQ</w:t>
            </w:r>
          </w:p>
          <w:p w14:paraId="13ECDF48" w14:textId="7813ACCE" w:rsidR="00A23DC0" w:rsidRPr="002C7FFB" w:rsidRDefault="00A23DC0" w:rsidP="00E91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013E8CA0" w14:textId="25EEE8C8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amphetamine and fentanyl toxicity</w:t>
            </w:r>
          </w:p>
        </w:tc>
      </w:tr>
      <w:tr w:rsidR="00A23DC0" w:rsidRPr="002C7FFB" w14:paraId="4861F6A5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22CB1D49" w14:textId="2D1DD2C7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2</w:t>
            </w:r>
          </w:p>
        </w:tc>
        <w:tc>
          <w:tcPr>
            <w:tcW w:w="4323" w:type="dxa"/>
            <w:shd w:val="clear" w:color="auto" w:fill="auto"/>
          </w:tcPr>
          <w:p w14:paraId="25D965AE" w14:textId="1CB8A657" w:rsidR="00A23DC0" w:rsidRPr="002C7FFB" w:rsidRDefault="00A23DC0" w:rsidP="00E91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118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201E8E05" w14:textId="104FD5CC" w:rsidR="00A23DC0" w:rsidRDefault="00A23DC0" w:rsidP="00E91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5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652F3FCD" w14:textId="0352C521" w:rsidR="00A23DC0" w:rsidRPr="002C7FFB" w:rsidRDefault="00A23DC0" w:rsidP="00E91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60AF83D9" w14:textId="10A9A4AC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amphetamine and fentanyl toxicity</w:t>
            </w:r>
          </w:p>
        </w:tc>
      </w:tr>
      <w:tr w:rsidR="00A23DC0" w:rsidRPr="00F2705A" w14:paraId="36953084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23D103EB" w14:textId="6A440DEA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3</w:t>
            </w:r>
          </w:p>
        </w:tc>
        <w:tc>
          <w:tcPr>
            <w:tcW w:w="4323" w:type="dxa"/>
            <w:shd w:val="clear" w:color="auto" w:fill="auto"/>
          </w:tcPr>
          <w:p w14:paraId="19614348" w14:textId="292205D1" w:rsidR="00A23DC0" w:rsidRPr="002C7FFB" w:rsidRDefault="00A23DC0" w:rsidP="00E91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9,957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435ECECA" w14:textId="260A8DD4" w:rsidR="00A23DC0" w:rsidRDefault="00A23DC0" w:rsidP="00E91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7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272FFD9E" w14:textId="7CBDC6C8" w:rsidR="00A23DC0" w:rsidRPr="002C7FFB" w:rsidRDefault="00A23DC0" w:rsidP="00E91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etyl fentanyl = 11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77214EE4" w14:textId="1450BF48" w:rsidR="00A23DC0" w:rsidRPr="002C7FFB" w:rsidRDefault="00A23DC0" w:rsidP="00E91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ß-hydroxy fentany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54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53DC7F62" w14:textId="225FF39F" w:rsidR="00A23DC0" w:rsidRPr="002C7FFB" w:rsidRDefault="00A23DC0" w:rsidP="00E91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propio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a-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o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LOQ</w:t>
            </w:r>
          </w:p>
          <w:p w14:paraId="4D0FA47F" w14:textId="49393AFE" w:rsidR="00A23DC0" w:rsidRPr="002C7FFB" w:rsidRDefault="00A23DC0" w:rsidP="00E91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6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24901B06" w14:textId="0A7F0CF1" w:rsidR="00A23DC0" w:rsidRPr="002C7FFB" w:rsidRDefault="00A23DC0" w:rsidP="00E91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48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4769880D" w14:textId="291CEA0D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nshot wound of right hip</w:t>
            </w:r>
          </w:p>
        </w:tc>
      </w:tr>
      <w:tr w:rsidR="00A23DC0" w:rsidRPr="002C7FFB" w14:paraId="62177372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2C5CBA56" w14:textId="7B04AEB9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4</w:t>
            </w:r>
          </w:p>
        </w:tc>
        <w:tc>
          <w:tcPr>
            <w:tcW w:w="4323" w:type="dxa"/>
            <w:shd w:val="clear" w:color="auto" w:fill="auto"/>
          </w:tcPr>
          <w:p w14:paraId="1325B2A5" w14:textId="578E4B4A" w:rsidR="00A23DC0" w:rsidRPr="002C7FFB" w:rsidRDefault="00A23DC0" w:rsidP="007606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29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7C65415E" w14:textId="7767B859" w:rsidR="00A23DC0" w:rsidRPr="002C7FFB" w:rsidRDefault="00A23DC0" w:rsidP="007606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5389A1F7" w14:textId="7C04998A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toxicity</w:t>
            </w:r>
          </w:p>
        </w:tc>
      </w:tr>
      <w:tr w:rsidR="00A23DC0" w:rsidRPr="002C7FFB" w14:paraId="0C93B16E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61762451" w14:textId="5E2D872C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5</w:t>
            </w:r>
          </w:p>
        </w:tc>
        <w:tc>
          <w:tcPr>
            <w:tcW w:w="4323" w:type="dxa"/>
            <w:shd w:val="clear" w:color="auto" w:fill="auto"/>
          </w:tcPr>
          <w:p w14:paraId="61182BC3" w14:textId="3CCDC2CE" w:rsidR="00A23DC0" w:rsidRPr="002C7FFB" w:rsidRDefault="00A23DC0" w:rsidP="007606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2,90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7753B439" w14:textId="781DE842" w:rsidR="00A23DC0" w:rsidRDefault="00A23DC0" w:rsidP="007606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2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6135ED7C" w14:textId="64918E42" w:rsidR="00A23DC0" w:rsidRPr="002C7FFB" w:rsidRDefault="00A23DC0" w:rsidP="007606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etyl fentanyl = 1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6CE494C5" w14:textId="18745A98" w:rsidR="00A23DC0" w:rsidRPr="002C7FFB" w:rsidRDefault="00A23DC0" w:rsidP="007606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ß-hydroxy fentany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6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7641FA4C" w14:textId="75E878F0" w:rsidR="00A23DC0" w:rsidRPr="002C7FFB" w:rsidRDefault="00A23DC0" w:rsidP="007606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0C5C1996" w14:textId="2FA06C18" w:rsidR="00A23DC0" w:rsidRPr="002C7FFB" w:rsidRDefault="00A23DC0" w:rsidP="007606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3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444E5806" w14:textId="758A81D8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toxicity</w:t>
            </w:r>
          </w:p>
        </w:tc>
      </w:tr>
      <w:tr w:rsidR="00A23DC0" w:rsidRPr="002C7FFB" w14:paraId="79F45FA8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07CD8550" w14:textId="1B3E7E65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6</w:t>
            </w:r>
          </w:p>
        </w:tc>
        <w:tc>
          <w:tcPr>
            <w:tcW w:w="4323" w:type="dxa"/>
            <w:shd w:val="clear" w:color="auto" w:fill="auto"/>
          </w:tcPr>
          <w:p w14:paraId="385FA74A" w14:textId="59211CA8" w:rsidR="00A23DC0" w:rsidRPr="002C7FFB" w:rsidRDefault="00A23DC0" w:rsidP="007606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14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48A1A22A" w14:textId="4135F4BF" w:rsidR="00A23DC0" w:rsidRDefault="00A23DC0" w:rsidP="007606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7BD70EC1" w14:textId="5D3CC128" w:rsidR="00A23DC0" w:rsidRPr="002C7FFB" w:rsidRDefault="00A23DC0" w:rsidP="007606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etyl fentanyl = 1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045DF8BB" w14:textId="5632F93F" w:rsidR="00A23DC0" w:rsidRPr="002C7FFB" w:rsidRDefault="00A23DC0" w:rsidP="007606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ß-hydroxy fentany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241BBFBA" w14:textId="66310D67" w:rsidR="00A23DC0" w:rsidRPr="002C7FFB" w:rsidRDefault="00A23DC0" w:rsidP="007606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propio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a-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o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LOQ</w:t>
            </w:r>
          </w:p>
          <w:p w14:paraId="727FFDDD" w14:textId="55A487FC" w:rsidR="00A23DC0" w:rsidRPr="002C7FFB" w:rsidRDefault="00A23DC0" w:rsidP="007606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333B0325" w14:textId="3C7F78F9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and methamphetamine toxicity</w:t>
            </w:r>
          </w:p>
        </w:tc>
      </w:tr>
      <w:tr w:rsidR="00A23DC0" w:rsidRPr="002C7FFB" w14:paraId="77F48EAF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17ED5E87" w14:textId="231B807B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7</w:t>
            </w:r>
          </w:p>
        </w:tc>
        <w:tc>
          <w:tcPr>
            <w:tcW w:w="4323" w:type="dxa"/>
            <w:shd w:val="clear" w:color="auto" w:fill="auto"/>
          </w:tcPr>
          <w:p w14:paraId="2401BBB8" w14:textId="3FF30891" w:rsidR="00A23DC0" w:rsidRPr="002C7FFB" w:rsidRDefault="00A23DC0" w:rsidP="007606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29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718B4E45" w14:textId="22514226" w:rsidR="00A23DC0" w:rsidRDefault="00A23DC0" w:rsidP="007606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1644B1ED" w14:textId="3780137E" w:rsidR="00A23DC0" w:rsidRPr="002C7FFB" w:rsidRDefault="00A23DC0" w:rsidP="007606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ß-hydroxy fentany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662D6468" w14:textId="255F417A" w:rsidR="00A23DC0" w:rsidRPr="002C7FFB" w:rsidRDefault="00A23DC0" w:rsidP="007606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08500D67" w14:textId="2DC5853A" w:rsidR="00A23DC0" w:rsidRPr="002C7FFB" w:rsidRDefault="00A23DC0" w:rsidP="007606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LOQ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021EF047" w14:textId="7F6BFED7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and xylazine toxicity</w:t>
            </w:r>
          </w:p>
        </w:tc>
      </w:tr>
      <w:tr w:rsidR="00A23DC0" w:rsidRPr="002C7FFB" w14:paraId="39DCD44E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432AA6F1" w14:textId="731B49D7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88</w:t>
            </w:r>
          </w:p>
        </w:tc>
        <w:tc>
          <w:tcPr>
            <w:tcW w:w="4323" w:type="dxa"/>
            <w:shd w:val="clear" w:color="auto" w:fill="auto"/>
          </w:tcPr>
          <w:p w14:paraId="0D94D339" w14:textId="38AD3124" w:rsidR="00A23DC0" w:rsidRPr="002C7FFB" w:rsidRDefault="00A23DC0" w:rsidP="007606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44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2177DA52" w14:textId="7E6C022D" w:rsidR="00A23DC0" w:rsidRDefault="00A23DC0" w:rsidP="007606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145A37A2" w14:textId="612EDD61" w:rsidR="00A23DC0" w:rsidRPr="002C7FFB" w:rsidRDefault="00A23DC0" w:rsidP="007606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ß-hydroxy fentany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14B25691" w14:textId="5782B2ED" w:rsidR="00A23DC0" w:rsidRPr="002C7FFB" w:rsidRDefault="00A23DC0" w:rsidP="007606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565333A1" w14:textId="5AC2D662" w:rsidR="00A23DC0" w:rsidRPr="002C7FFB" w:rsidRDefault="00A23DC0" w:rsidP="007606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50F09DA6" w14:textId="6D1C6A99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toxicity</w:t>
            </w:r>
          </w:p>
        </w:tc>
      </w:tr>
      <w:tr w:rsidR="00A23DC0" w:rsidRPr="002C7FFB" w14:paraId="5DCA49D5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0D142A69" w14:textId="29B7B905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9</w:t>
            </w:r>
          </w:p>
        </w:tc>
        <w:tc>
          <w:tcPr>
            <w:tcW w:w="4323" w:type="dxa"/>
            <w:shd w:val="clear" w:color="auto" w:fill="auto"/>
          </w:tcPr>
          <w:p w14:paraId="59ABA3D5" w14:textId="6FB38959" w:rsidR="00A23DC0" w:rsidRPr="002C7FFB" w:rsidRDefault="00A23DC0" w:rsidP="007127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28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28B90A3B" w14:textId="6366F3C8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aine toxicity</w:t>
            </w:r>
          </w:p>
        </w:tc>
      </w:tr>
      <w:tr w:rsidR="00A23DC0" w:rsidRPr="002C7FFB" w14:paraId="62847FD6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7299745A" w14:textId="5FE111DB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0</w:t>
            </w:r>
          </w:p>
        </w:tc>
        <w:tc>
          <w:tcPr>
            <w:tcW w:w="4323" w:type="dxa"/>
            <w:shd w:val="clear" w:color="auto" w:fill="auto"/>
          </w:tcPr>
          <w:p w14:paraId="3459B5C6" w14:textId="67A4FEA7" w:rsidR="00A23DC0" w:rsidRPr="002C7FFB" w:rsidRDefault="00A23DC0" w:rsidP="000E521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33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709F3C20" w14:textId="2DC716B3" w:rsidR="00A23DC0" w:rsidRDefault="00A23DC0" w:rsidP="000E521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0411869A" w14:textId="79F63949" w:rsidR="00A23DC0" w:rsidRPr="002C7FFB" w:rsidRDefault="00A23DC0" w:rsidP="000E521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LOQ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2F65769F" w14:textId="5DE8E8A0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, hydrocodone, cocaine toxicity</w:t>
            </w:r>
          </w:p>
        </w:tc>
      </w:tr>
      <w:tr w:rsidR="00A23DC0" w:rsidRPr="002C7FFB" w14:paraId="4447310A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0251287F" w14:textId="65F06957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1</w:t>
            </w:r>
          </w:p>
        </w:tc>
        <w:tc>
          <w:tcPr>
            <w:tcW w:w="4323" w:type="dxa"/>
            <w:shd w:val="clear" w:color="auto" w:fill="auto"/>
          </w:tcPr>
          <w:p w14:paraId="49BEA2D9" w14:textId="768D3E37" w:rsidR="00A23DC0" w:rsidRPr="002C7FFB" w:rsidRDefault="00A23DC0" w:rsidP="000E521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5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317A4629" w14:textId="0AD75173" w:rsidR="00A23DC0" w:rsidRDefault="00A23DC0" w:rsidP="000E521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7E8B4243" w14:textId="5B61E63C" w:rsidR="00A23DC0" w:rsidRPr="002C7FFB" w:rsidRDefault="00A23DC0" w:rsidP="000E521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3F79F20A" w14:textId="0F848FD9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nshot wound of back</w:t>
            </w:r>
          </w:p>
        </w:tc>
      </w:tr>
      <w:tr w:rsidR="00A23DC0" w:rsidRPr="002C7FFB" w14:paraId="74ABB99D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2FBBFE95" w14:textId="2D05667B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2</w:t>
            </w:r>
          </w:p>
        </w:tc>
        <w:tc>
          <w:tcPr>
            <w:tcW w:w="4323" w:type="dxa"/>
            <w:shd w:val="clear" w:color="auto" w:fill="auto"/>
          </w:tcPr>
          <w:p w14:paraId="0EBA5A6F" w14:textId="05C63321" w:rsidR="00A23DC0" w:rsidRPr="002C7FFB" w:rsidRDefault="00A23DC0" w:rsidP="009366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7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5A2266EE" w14:textId="58F4FA18" w:rsidR="00A23DC0" w:rsidRPr="002C7FFB" w:rsidRDefault="00A23DC0" w:rsidP="009366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74D39944" w14:textId="5F427CA4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, tramadol, ethanol, cocaine toxicity</w:t>
            </w:r>
          </w:p>
        </w:tc>
      </w:tr>
      <w:tr w:rsidR="00A23DC0" w:rsidRPr="002C7FFB" w14:paraId="3E2B147A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20BCDA8E" w14:textId="0574D580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3</w:t>
            </w:r>
          </w:p>
        </w:tc>
        <w:tc>
          <w:tcPr>
            <w:tcW w:w="4323" w:type="dxa"/>
            <w:shd w:val="clear" w:color="auto" w:fill="auto"/>
          </w:tcPr>
          <w:p w14:paraId="492B503F" w14:textId="563E7EDE" w:rsidR="00A23DC0" w:rsidRPr="002C7FFB" w:rsidRDefault="00A23DC0" w:rsidP="009366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1,83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1DB25F73" w14:textId="6E23A000" w:rsidR="00A23DC0" w:rsidRDefault="00A23DC0" w:rsidP="009366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674636CB" w14:textId="12B7A0FD" w:rsidR="00A23DC0" w:rsidRPr="002C7FFB" w:rsidRDefault="00A23DC0" w:rsidP="009366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5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08194199" w14:textId="170E00BE" w:rsidR="00A23DC0" w:rsidRPr="002C7FFB" w:rsidRDefault="00A23DC0" w:rsidP="009366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LOQ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4BF62D0C" w14:textId="6E4E7E43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aine toxicity</w:t>
            </w:r>
          </w:p>
        </w:tc>
      </w:tr>
      <w:tr w:rsidR="00A23DC0" w:rsidRPr="002C7FFB" w14:paraId="421BAFC0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506B1921" w14:textId="250F8F2B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4</w:t>
            </w:r>
          </w:p>
        </w:tc>
        <w:tc>
          <w:tcPr>
            <w:tcW w:w="4323" w:type="dxa"/>
            <w:shd w:val="clear" w:color="auto" w:fill="auto"/>
          </w:tcPr>
          <w:p w14:paraId="37AFE4A6" w14:textId="7B85DDE3" w:rsidR="00A23DC0" w:rsidRPr="002C7FFB" w:rsidRDefault="00A23DC0" w:rsidP="007127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2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71E39017" w14:textId="7212E6C8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nshot wound of head</w:t>
            </w:r>
          </w:p>
        </w:tc>
      </w:tr>
      <w:tr w:rsidR="00A23DC0" w:rsidRPr="002C7FFB" w14:paraId="6D62B86F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45F284D3" w14:textId="1244269D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</w:t>
            </w:r>
          </w:p>
        </w:tc>
        <w:tc>
          <w:tcPr>
            <w:tcW w:w="4323" w:type="dxa"/>
            <w:shd w:val="clear" w:color="auto" w:fill="auto"/>
          </w:tcPr>
          <w:p w14:paraId="599E5409" w14:textId="331EF869" w:rsidR="00A23DC0" w:rsidRPr="002C7FFB" w:rsidRDefault="00A23DC0" w:rsidP="009366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8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2A0ABFCD" w14:textId="264116A1" w:rsidR="00A23DC0" w:rsidRDefault="00A23DC0" w:rsidP="009366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03DE7DE1" w14:textId="47BD8FF8" w:rsidR="00A23DC0" w:rsidRPr="002C7FFB" w:rsidRDefault="00A23DC0" w:rsidP="009366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098FD172" w14:textId="7041482D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nshot wound of back</w:t>
            </w:r>
          </w:p>
        </w:tc>
      </w:tr>
      <w:tr w:rsidR="00A23DC0" w:rsidRPr="002C7FFB" w14:paraId="3DE043DD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14F90442" w14:textId="5D12F19E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6</w:t>
            </w:r>
          </w:p>
        </w:tc>
        <w:tc>
          <w:tcPr>
            <w:tcW w:w="4323" w:type="dxa"/>
            <w:shd w:val="clear" w:color="auto" w:fill="auto"/>
          </w:tcPr>
          <w:p w14:paraId="4E48FEF3" w14:textId="4EC8C6C6" w:rsidR="00A23DC0" w:rsidRPr="002C7FFB" w:rsidRDefault="00A23DC0" w:rsidP="009366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2,16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616992A8" w14:textId="157D3D29" w:rsidR="00A23DC0" w:rsidRDefault="00A23DC0" w:rsidP="009366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2A2C23D4" w14:textId="0A292E7A" w:rsidR="00A23DC0" w:rsidRPr="002C7FFB" w:rsidRDefault="00A23DC0" w:rsidP="009366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etyl fentanyl = 6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7A674BF6" w14:textId="6BFBAA3E" w:rsidR="00A23DC0" w:rsidRPr="002C7FFB" w:rsidRDefault="00A23DC0" w:rsidP="009366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ß-hydroxy fentany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67DA154D" w14:textId="3F814877" w:rsidR="00A23DC0" w:rsidRPr="002C7FFB" w:rsidRDefault="00A23DC0" w:rsidP="009366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propio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a-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o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2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302515CB" w14:textId="4C45487F" w:rsidR="00A23DC0" w:rsidRPr="002C7FFB" w:rsidRDefault="00A23DC0" w:rsidP="009366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3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19C1E0F8" w14:textId="05F31D4B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, cocaine, ketamine toxicity</w:t>
            </w:r>
          </w:p>
        </w:tc>
      </w:tr>
      <w:tr w:rsidR="00A23DC0" w:rsidRPr="002C7FFB" w14:paraId="6C7A05FF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3532FBE4" w14:textId="447B9F73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7</w:t>
            </w:r>
          </w:p>
        </w:tc>
        <w:tc>
          <w:tcPr>
            <w:tcW w:w="4323" w:type="dxa"/>
            <w:shd w:val="clear" w:color="auto" w:fill="auto"/>
          </w:tcPr>
          <w:p w14:paraId="7FF6214E" w14:textId="5FD1F2A0" w:rsidR="00A23DC0" w:rsidRPr="002C7FFB" w:rsidRDefault="00A23DC0" w:rsidP="007127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2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2068B87B" w14:textId="538895E1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and methamphetamine toxicity</w:t>
            </w:r>
          </w:p>
        </w:tc>
      </w:tr>
      <w:tr w:rsidR="00A23DC0" w:rsidRPr="002C7FFB" w14:paraId="5D5113B1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0C74F57A" w14:textId="17103229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8</w:t>
            </w:r>
          </w:p>
        </w:tc>
        <w:tc>
          <w:tcPr>
            <w:tcW w:w="4323" w:type="dxa"/>
            <w:shd w:val="clear" w:color="auto" w:fill="auto"/>
          </w:tcPr>
          <w:p w14:paraId="1455BC52" w14:textId="6001527F" w:rsidR="00A23DC0" w:rsidRPr="002C7FFB" w:rsidRDefault="00A23DC0" w:rsidP="00207E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68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38264140" w14:textId="3AC8DB98" w:rsidR="00A23DC0" w:rsidRDefault="00A23DC0" w:rsidP="00207E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7DF9F42D" w14:textId="0740CED9" w:rsidR="00A23DC0" w:rsidRPr="002C7FFB" w:rsidRDefault="00A23DC0" w:rsidP="00207E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0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79195EA7" w14:textId="44D361CD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and methamphetamine toxicity</w:t>
            </w:r>
          </w:p>
        </w:tc>
      </w:tr>
      <w:tr w:rsidR="00A23DC0" w:rsidRPr="002C7FFB" w14:paraId="2B7376B1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3C394DFA" w14:textId="1B1ACE65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9</w:t>
            </w:r>
          </w:p>
        </w:tc>
        <w:tc>
          <w:tcPr>
            <w:tcW w:w="4323" w:type="dxa"/>
            <w:shd w:val="clear" w:color="auto" w:fill="auto"/>
          </w:tcPr>
          <w:p w14:paraId="5C4C01DE" w14:textId="2805DE78" w:rsidR="00A23DC0" w:rsidRPr="002C7FFB" w:rsidRDefault="00A23DC0" w:rsidP="00207E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1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7D714A41" w14:textId="79BE6C00" w:rsidR="00A23DC0" w:rsidRPr="002C7FFB" w:rsidRDefault="00A23DC0" w:rsidP="00207E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LOQ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7E3AA907" w14:textId="317377A9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toxicity</w:t>
            </w:r>
          </w:p>
        </w:tc>
      </w:tr>
      <w:tr w:rsidR="00A23DC0" w:rsidRPr="002C7FFB" w14:paraId="5621C827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447BDB30" w14:textId="5AEA75B9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0</w:t>
            </w:r>
          </w:p>
        </w:tc>
        <w:tc>
          <w:tcPr>
            <w:tcW w:w="4323" w:type="dxa"/>
            <w:shd w:val="clear" w:color="auto" w:fill="auto"/>
          </w:tcPr>
          <w:p w14:paraId="04346C9A" w14:textId="50B30B37" w:rsidR="00A23DC0" w:rsidRPr="002C7FFB" w:rsidRDefault="00A23DC0" w:rsidP="00207E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3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5E949E05" w14:textId="64CDEE16" w:rsidR="00A23DC0" w:rsidRPr="002C7FFB" w:rsidRDefault="00A23DC0" w:rsidP="00207E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LOQ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067F2101" w14:textId="5394A138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nshot wound of neck</w:t>
            </w:r>
          </w:p>
        </w:tc>
      </w:tr>
      <w:tr w:rsidR="00A23DC0" w:rsidRPr="00F2705A" w14:paraId="5DBCAF44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6AA050E7" w14:textId="444E5F72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1</w:t>
            </w:r>
          </w:p>
        </w:tc>
        <w:tc>
          <w:tcPr>
            <w:tcW w:w="4323" w:type="dxa"/>
            <w:shd w:val="clear" w:color="auto" w:fill="auto"/>
          </w:tcPr>
          <w:p w14:paraId="234C8FE4" w14:textId="693E49FA" w:rsidR="00A23DC0" w:rsidRPr="002C7FFB" w:rsidRDefault="00A23DC0" w:rsidP="007127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,02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4B38D127" w14:textId="7CE4391B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 and restrictive lung disease</w:t>
            </w:r>
          </w:p>
        </w:tc>
      </w:tr>
      <w:tr w:rsidR="00A23DC0" w:rsidRPr="002C7FFB" w14:paraId="32C46AE2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3AE27C67" w14:textId="443043E4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2</w:t>
            </w:r>
          </w:p>
        </w:tc>
        <w:tc>
          <w:tcPr>
            <w:tcW w:w="4323" w:type="dxa"/>
            <w:shd w:val="clear" w:color="auto" w:fill="auto"/>
          </w:tcPr>
          <w:p w14:paraId="15A8DB22" w14:textId="575F4BE2" w:rsidR="00A23DC0" w:rsidRPr="002C7FFB" w:rsidRDefault="00A23DC0" w:rsidP="007E21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468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09EB5CA1" w14:textId="5E609999" w:rsidR="00A23DC0" w:rsidRDefault="00A23DC0" w:rsidP="007E21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20734EB5" w14:textId="0685EB21" w:rsidR="00A23DC0" w:rsidRPr="002C7FFB" w:rsidRDefault="00A23DC0" w:rsidP="007E21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ß-hydroxy fentany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2E98F2A2" w14:textId="7C7D7429" w:rsidR="00A23DC0" w:rsidRPr="002C7FFB" w:rsidRDefault="00A23DC0" w:rsidP="007E21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1DCB588E" w14:textId="2424B629" w:rsidR="00A23DC0" w:rsidRPr="002C7FFB" w:rsidRDefault="00A23DC0" w:rsidP="007E21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1D1110F6" w14:textId="7D418133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amphetamine, cocaine, fentanyl toxicity</w:t>
            </w:r>
          </w:p>
        </w:tc>
      </w:tr>
      <w:tr w:rsidR="00A23DC0" w:rsidRPr="002C7FFB" w14:paraId="5A69B4B6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54CF027C" w14:textId="1D038E3F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3</w:t>
            </w:r>
          </w:p>
        </w:tc>
        <w:tc>
          <w:tcPr>
            <w:tcW w:w="4323" w:type="dxa"/>
            <w:shd w:val="clear" w:color="auto" w:fill="auto"/>
          </w:tcPr>
          <w:p w14:paraId="2F6D16E4" w14:textId="59EEA1C1" w:rsidR="00A23DC0" w:rsidRPr="002C7FFB" w:rsidRDefault="00A23DC0" w:rsidP="007E21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7,50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0713F40F" w14:textId="484F439D" w:rsidR="00A23DC0" w:rsidRDefault="00A23DC0" w:rsidP="007E21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2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7F753B74" w14:textId="11B89CBB" w:rsidR="00A23DC0" w:rsidRPr="002C7FFB" w:rsidRDefault="00A23DC0" w:rsidP="007E21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ß-hydroxy fentany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0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4F76C966" w14:textId="7992D055" w:rsidR="00A23DC0" w:rsidRPr="002C7FFB" w:rsidRDefault="00A23DC0" w:rsidP="007E21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propio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a-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o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1,38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1B193C6D" w14:textId="2DEA345D" w:rsidR="00A23DC0" w:rsidRPr="002C7FFB" w:rsidRDefault="00A23DC0" w:rsidP="007E21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4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249F4283" w14:textId="5B8FE24B" w:rsidR="00A23DC0" w:rsidRPr="002C7FFB" w:rsidRDefault="00A23DC0" w:rsidP="007E21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30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0CC771E9" w14:textId="49EBD24F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thamphetamine, fentanyl,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o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entanyl toxicity</w:t>
            </w:r>
          </w:p>
        </w:tc>
      </w:tr>
      <w:tr w:rsidR="00A23DC0" w:rsidRPr="002C7FFB" w14:paraId="6EC03E1A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203E2B3D" w14:textId="160A08DB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4</w:t>
            </w:r>
          </w:p>
        </w:tc>
        <w:tc>
          <w:tcPr>
            <w:tcW w:w="4323" w:type="dxa"/>
            <w:shd w:val="clear" w:color="auto" w:fill="auto"/>
          </w:tcPr>
          <w:p w14:paraId="3B259752" w14:textId="2D3CED70" w:rsidR="00A23DC0" w:rsidRPr="002C7FFB" w:rsidRDefault="00A23DC0" w:rsidP="00AD63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1,03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2C2AFCAE" w14:textId="392874DF" w:rsidR="00A23DC0" w:rsidRDefault="00A23DC0" w:rsidP="00AD63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5EE4D779" w14:textId="09369C55" w:rsidR="00A23DC0" w:rsidRPr="002C7FFB" w:rsidRDefault="00A23DC0" w:rsidP="00AD63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propio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a-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o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LOQ</w:t>
            </w:r>
          </w:p>
          <w:p w14:paraId="0C0D98BB" w14:textId="051A8406" w:rsidR="00A23DC0" w:rsidRPr="002C7FFB" w:rsidRDefault="00A23DC0" w:rsidP="00AD63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9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00A9020C" w14:textId="2139F3C8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aine and fentanyl toxicity</w:t>
            </w:r>
          </w:p>
        </w:tc>
      </w:tr>
      <w:tr w:rsidR="00A23DC0" w:rsidRPr="002C7FFB" w14:paraId="6E297343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7A2DDDB6" w14:textId="6B26380B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5</w:t>
            </w:r>
          </w:p>
        </w:tc>
        <w:tc>
          <w:tcPr>
            <w:tcW w:w="4323" w:type="dxa"/>
            <w:shd w:val="clear" w:color="auto" w:fill="auto"/>
          </w:tcPr>
          <w:p w14:paraId="78BF0D6A" w14:textId="0BE9DE73" w:rsidR="00A23DC0" w:rsidRPr="002C7FFB" w:rsidRDefault="00A23DC0" w:rsidP="003B39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14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4C9F7CD0" w14:textId="501C1863" w:rsidR="00A23DC0" w:rsidRPr="002C7FFB" w:rsidRDefault="00A23DC0" w:rsidP="003B39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1D840E68" w14:textId="601E3C1A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and cocaine toxicity</w:t>
            </w:r>
          </w:p>
        </w:tc>
      </w:tr>
      <w:tr w:rsidR="00A23DC0" w:rsidRPr="002C7FFB" w14:paraId="6C79F931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46B5AAFE" w14:textId="37403782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6</w:t>
            </w:r>
          </w:p>
        </w:tc>
        <w:tc>
          <w:tcPr>
            <w:tcW w:w="4323" w:type="dxa"/>
            <w:shd w:val="clear" w:color="auto" w:fill="auto"/>
          </w:tcPr>
          <w:p w14:paraId="60E05E70" w14:textId="2236909B" w:rsidR="00A23DC0" w:rsidRPr="002C7FFB" w:rsidRDefault="00A23DC0" w:rsidP="003B39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2,73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1A93CBAD" w14:textId="680CBFB1" w:rsidR="00A23DC0" w:rsidRDefault="00A23DC0" w:rsidP="003B39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426DB554" w14:textId="6F1825D5" w:rsidR="00A23DC0" w:rsidRPr="002C7FFB" w:rsidRDefault="00A23DC0" w:rsidP="003B39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1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05D2364E" w14:textId="098FAAD8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and methamphetamine toxicity</w:t>
            </w:r>
          </w:p>
        </w:tc>
      </w:tr>
      <w:tr w:rsidR="00A23DC0" w:rsidRPr="002C7FFB" w14:paraId="2EDD184B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5CB023F7" w14:textId="11D1F79F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7</w:t>
            </w:r>
          </w:p>
        </w:tc>
        <w:tc>
          <w:tcPr>
            <w:tcW w:w="4323" w:type="dxa"/>
            <w:shd w:val="clear" w:color="auto" w:fill="auto"/>
          </w:tcPr>
          <w:p w14:paraId="6C60A487" w14:textId="7196C640" w:rsidR="00A23DC0" w:rsidRPr="002C7FFB" w:rsidRDefault="00A23DC0" w:rsidP="007127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5294BB2A" w14:textId="68F994F8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nshot wound of head</w:t>
            </w:r>
          </w:p>
        </w:tc>
      </w:tr>
      <w:tr w:rsidR="00A23DC0" w:rsidRPr="00F2705A" w14:paraId="5C67EF9D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30B9C2B8" w14:textId="318BE271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8</w:t>
            </w:r>
          </w:p>
        </w:tc>
        <w:tc>
          <w:tcPr>
            <w:tcW w:w="4323" w:type="dxa"/>
            <w:shd w:val="clear" w:color="auto" w:fill="auto"/>
          </w:tcPr>
          <w:p w14:paraId="40406D7A" w14:textId="18AFABD5" w:rsidR="00A23DC0" w:rsidRPr="002C7FFB" w:rsidRDefault="00A23DC0" w:rsidP="007543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616FD8BF" w14:textId="30AAB44B" w:rsidR="00A23DC0" w:rsidRPr="002C7FFB" w:rsidRDefault="00A23DC0" w:rsidP="007543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LOQ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1ADAF14E" w14:textId="5034D113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nshot wound of neck and torso</w:t>
            </w:r>
          </w:p>
        </w:tc>
      </w:tr>
      <w:tr w:rsidR="00A23DC0" w:rsidRPr="002C7FFB" w14:paraId="08CC4FB4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7B06229A" w14:textId="274025F7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9</w:t>
            </w:r>
          </w:p>
        </w:tc>
        <w:tc>
          <w:tcPr>
            <w:tcW w:w="4323" w:type="dxa"/>
            <w:shd w:val="clear" w:color="auto" w:fill="auto"/>
          </w:tcPr>
          <w:p w14:paraId="1FD36A27" w14:textId="5627D5C0" w:rsidR="00A23DC0" w:rsidRPr="002C7FFB" w:rsidRDefault="00A23DC0" w:rsidP="007543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317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0C9C29E5" w14:textId="3D3496DB" w:rsidR="00A23DC0" w:rsidRDefault="00A23DC0" w:rsidP="007543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356A7711" w14:textId="32FE45DF" w:rsidR="00A23DC0" w:rsidRPr="002C7FFB" w:rsidRDefault="00A23DC0" w:rsidP="007543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50668A16" w14:textId="78E764E4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ultiple gunshot wounds</w:t>
            </w:r>
          </w:p>
        </w:tc>
      </w:tr>
      <w:tr w:rsidR="00A23DC0" w:rsidRPr="002C7FFB" w14:paraId="6DCAB9CD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1519FC57" w14:textId="275ACFA4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0</w:t>
            </w:r>
          </w:p>
        </w:tc>
        <w:tc>
          <w:tcPr>
            <w:tcW w:w="4323" w:type="dxa"/>
            <w:shd w:val="clear" w:color="auto" w:fill="auto"/>
          </w:tcPr>
          <w:p w14:paraId="5FCB5314" w14:textId="57E83550" w:rsidR="00A23DC0" w:rsidRPr="002C7FFB" w:rsidRDefault="00A23DC0" w:rsidP="007543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5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20F25260" w14:textId="4D0B44EA" w:rsidR="00A23DC0" w:rsidRPr="002C7FFB" w:rsidRDefault="00A23DC0" w:rsidP="007543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0B4EEC45" w14:textId="7E754307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toxicity</w:t>
            </w:r>
          </w:p>
        </w:tc>
      </w:tr>
      <w:tr w:rsidR="00A23DC0" w:rsidRPr="002C7FFB" w14:paraId="1EEE86E2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10D34E74" w14:textId="641D876B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1</w:t>
            </w:r>
          </w:p>
        </w:tc>
        <w:tc>
          <w:tcPr>
            <w:tcW w:w="4323" w:type="dxa"/>
            <w:shd w:val="clear" w:color="auto" w:fill="auto"/>
          </w:tcPr>
          <w:p w14:paraId="445F94CE" w14:textId="3B6A7BA1" w:rsidR="00A23DC0" w:rsidRPr="002C7FFB" w:rsidRDefault="00A23DC0" w:rsidP="007543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4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15756999" w14:textId="79EC2213" w:rsidR="00A23DC0" w:rsidRPr="002C7FFB" w:rsidRDefault="00A23DC0" w:rsidP="007543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5460C190" w14:textId="112CF864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toxicity</w:t>
            </w:r>
          </w:p>
        </w:tc>
      </w:tr>
      <w:tr w:rsidR="00A23DC0" w:rsidRPr="002C7FFB" w14:paraId="1C752B7E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01A0A682" w14:textId="60903F54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2</w:t>
            </w:r>
          </w:p>
        </w:tc>
        <w:tc>
          <w:tcPr>
            <w:tcW w:w="4323" w:type="dxa"/>
            <w:shd w:val="clear" w:color="auto" w:fill="auto"/>
          </w:tcPr>
          <w:p w14:paraId="72E42D8F" w14:textId="5FF9A9B7" w:rsidR="00A23DC0" w:rsidRPr="002C7FFB" w:rsidRDefault="00A23DC0" w:rsidP="007543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2,728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36B4AE20" w14:textId="7BB95269" w:rsidR="00A23DC0" w:rsidRDefault="00A23DC0" w:rsidP="007543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6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3A0A6DE3" w14:textId="40AC2EAD" w:rsidR="00A23DC0" w:rsidRPr="002C7FFB" w:rsidRDefault="00A23DC0" w:rsidP="007543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ß-hydroxy fentany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4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3D265D87" w14:textId="6D32BF35" w:rsidR="00A23DC0" w:rsidRPr="002C7FFB" w:rsidRDefault="00A23DC0" w:rsidP="007543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propio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a-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ofentan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LOQ</w:t>
            </w:r>
          </w:p>
          <w:p w14:paraId="03DEE980" w14:textId="5AFF9593" w:rsidR="00A23DC0" w:rsidRPr="002C7FFB" w:rsidRDefault="00A23DC0" w:rsidP="007543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6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0B208672" w14:textId="0D302265" w:rsidR="00A23DC0" w:rsidRPr="002C7FFB" w:rsidRDefault="00A23DC0" w:rsidP="007543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826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79D28640" w14:textId="5C256557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toxicity</w:t>
            </w:r>
          </w:p>
        </w:tc>
      </w:tr>
      <w:tr w:rsidR="00A23DC0" w:rsidRPr="002C7FFB" w14:paraId="17BBBDFE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192A04F2" w14:textId="0D885B88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3</w:t>
            </w:r>
          </w:p>
        </w:tc>
        <w:tc>
          <w:tcPr>
            <w:tcW w:w="4323" w:type="dxa"/>
            <w:shd w:val="clear" w:color="auto" w:fill="auto"/>
          </w:tcPr>
          <w:p w14:paraId="7C0C76A0" w14:textId="48360235" w:rsidR="00A23DC0" w:rsidRPr="002C7FFB" w:rsidRDefault="00A23DC0" w:rsidP="007127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052FD99B" w14:textId="72172FD2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and cocaine toxicity</w:t>
            </w:r>
          </w:p>
        </w:tc>
      </w:tr>
      <w:tr w:rsidR="00A23DC0" w:rsidRPr="002C7FFB" w14:paraId="0F07F3D2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79675C2D" w14:textId="10CAF6DF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4</w:t>
            </w:r>
          </w:p>
        </w:tc>
        <w:tc>
          <w:tcPr>
            <w:tcW w:w="4323" w:type="dxa"/>
            <w:shd w:val="clear" w:color="auto" w:fill="auto"/>
          </w:tcPr>
          <w:p w14:paraId="1A1A1EF1" w14:textId="48F15F66" w:rsidR="00A23DC0" w:rsidRPr="002C7FFB" w:rsidRDefault="00A23DC0" w:rsidP="00F97A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2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0D482B14" w14:textId="380E6DD6" w:rsidR="00A23DC0" w:rsidRPr="002C7FFB" w:rsidRDefault="00A23DC0" w:rsidP="00F97A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24A953FE" w14:textId="4140A73C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, ethanol, cocaine toxicity</w:t>
            </w:r>
          </w:p>
        </w:tc>
      </w:tr>
      <w:tr w:rsidR="00A23DC0" w:rsidRPr="002C7FFB" w14:paraId="24BCBB0E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6F44012B" w14:textId="630307F4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5</w:t>
            </w:r>
          </w:p>
        </w:tc>
        <w:tc>
          <w:tcPr>
            <w:tcW w:w="4323" w:type="dxa"/>
            <w:shd w:val="clear" w:color="auto" w:fill="auto"/>
          </w:tcPr>
          <w:p w14:paraId="1C987419" w14:textId="2B0DAA16" w:rsidR="00A23DC0" w:rsidRPr="002C7FFB" w:rsidRDefault="00A23DC0" w:rsidP="00F97A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38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1FAAB641" w14:textId="1A4E8880" w:rsidR="00A23DC0" w:rsidRDefault="00A23DC0" w:rsidP="00F97A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1EEDC84F" w14:textId="55602D15" w:rsidR="00A23DC0" w:rsidRPr="002C7FFB" w:rsidRDefault="00A23DC0" w:rsidP="00F97A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232A3194" w14:textId="11BEFA5F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and methamphetamine toxicity</w:t>
            </w:r>
          </w:p>
        </w:tc>
      </w:tr>
      <w:tr w:rsidR="00A23DC0" w:rsidRPr="002C7FFB" w14:paraId="47A81C58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2CA95D6A" w14:textId="06514ABA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6</w:t>
            </w:r>
          </w:p>
        </w:tc>
        <w:tc>
          <w:tcPr>
            <w:tcW w:w="4323" w:type="dxa"/>
            <w:shd w:val="clear" w:color="auto" w:fill="auto"/>
          </w:tcPr>
          <w:p w14:paraId="43EC3D00" w14:textId="33CF393E" w:rsidR="00A23DC0" w:rsidRPr="002C7FFB" w:rsidRDefault="00A23DC0" w:rsidP="00C169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4,86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58ECF0DB" w14:textId="7978D4E7" w:rsidR="00A23DC0" w:rsidRDefault="00A23DC0" w:rsidP="00C169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316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14E0E2D2" w14:textId="3C5452B8" w:rsidR="00A23DC0" w:rsidRPr="002C7FFB" w:rsidRDefault="00A23DC0" w:rsidP="00C169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etyl fentanyl = 7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126A3CED" w14:textId="7AC5A22D" w:rsidR="00A23DC0" w:rsidRPr="002C7FFB" w:rsidRDefault="00A23DC0" w:rsidP="00C169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ß-hydroxy fentany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5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10B01123" w14:textId="5317ED0B" w:rsidR="00A23DC0" w:rsidRPr="002C7FFB" w:rsidRDefault="00A23DC0" w:rsidP="00C169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propio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a-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o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18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4D8E38AA" w14:textId="5D073A6F" w:rsidR="00A23DC0" w:rsidRPr="002C7FFB" w:rsidRDefault="00A23DC0" w:rsidP="00C169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2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78717D67" w14:textId="6FF5D881" w:rsidR="00A23DC0" w:rsidRPr="002C7FFB" w:rsidRDefault="00A23DC0" w:rsidP="00C169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990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34E4C6B7" w14:textId="1A74344B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c tamponade</w:t>
            </w:r>
          </w:p>
        </w:tc>
      </w:tr>
      <w:tr w:rsidR="00A23DC0" w:rsidRPr="002C7FFB" w14:paraId="089008A2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67E6CD90" w14:textId="2F29F27D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7</w:t>
            </w:r>
          </w:p>
        </w:tc>
        <w:tc>
          <w:tcPr>
            <w:tcW w:w="4323" w:type="dxa"/>
            <w:shd w:val="clear" w:color="auto" w:fill="auto"/>
          </w:tcPr>
          <w:p w14:paraId="30655B96" w14:textId="4DA98D75" w:rsidR="00A23DC0" w:rsidRPr="002C7FFB" w:rsidRDefault="00A23DC0" w:rsidP="006F5B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9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1C68FAEF" w14:textId="4C5C4752" w:rsidR="00A23DC0" w:rsidRPr="002C7FFB" w:rsidRDefault="00A23DC0" w:rsidP="006F5B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Q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026F72B4" w14:textId="7E1D2B3F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anol, cocaine, fentanyl toxicity</w:t>
            </w:r>
          </w:p>
        </w:tc>
      </w:tr>
      <w:tr w:rsidR="00A23DC0" w:rsidRPr="002C7FFB" w14:paraId="183DEF3E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7732FF0C" w14:textId="30CE2860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8</w:t>
            </w:r>
          </w:p>
        </w:tc>
        <w:tc>
          <w:tcPr>
            <w:tcW w:w="4323" w:type="dxa"/>
            <w:shd w:val="clear" w:color="auto" w:fill="auto"/>
          </w:tcPr>
          <w:p w14:paraId="3319AFAA" w14:textId="52E32F64" w:rsidR="00A23DC0" w:rsidRPr="002C7FFB" w:rsidRDefault="00A23DC0" w:rsidP="005F55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3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7A6F61B2" w14:textId="56080ACD" w:rsidR="00A23DC0" w:rsidRPr="002C7FFB" w:rsidRDefault="00A23DC0" w:rsidP="005F55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LOQ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1E03F0E9" w14:textId="0AEB5E03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and methamphetamine toxicity</w:t>
            </w:r>
          </w:p>
        </w:tc>
      </w:tr>
      <w:tr w:rsidR="00A23DC0" w:rsidRPr="002C7FFB" w14:paraId="092E36F7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75CBE819" w14:textId="5A2CCB3E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9</w:t>
            </w:r>
          </w:p>
        </w:tc>
        <w:tc>
          <w:tcPr>
            <w:tcW w:w="4323" w:type="dxa"/>
            <w:shd w:val="clear" w:color="auto" w:fill="auto"/>
          </w:tcPr>
          <w:p w14:paraId="2A94105A" w14:textId="4BF938D1" w:rsidR="00A23DC0" w:rsidRPr="002C7FFB" w:rsidRDefault="00A23DC0" w:rsidP="007127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1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0D441D8C" w14:textId="44730E3A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ptured saccular aneurysm</w:t>
            </w:r>
          </w:p>
        </w:tc>
      </w:tr>
      <w:tr w:rsidR="00A23DC0" w:rsidRPr="002C7FFB" w14:paraId="5ACC310C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3BEEE124" w14:textId="0E8B43D7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0</w:t>
            </w:r>
          </w:p>
        </w:tc>
        <w:tc>
          <w:tcPr>
            <w:tcW w:w="4323" w:type="dxa"/>
            <w:shd w:val="clear" w:color="auto" w:fill="auto"/>
          </w:tcPr>
          <w:p w14:paraId="33057EF8" w14:textId="7D5878BB" w:rsidR="00A23DC0" w:rsidRPr="002C7FFB" w:rsidRDefault="00A23DC0" w:rsidP="005F55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3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563FE8F6" w14:textId="169F0DD2" w:rsidR="00A23DC0" w:rsidRPr="002C7FFB" w:rsidRDefault="00A23DC0" w:rsidP="005F55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6CD8F8C3" w14:textId="23C8DC84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amphetamine toxicity</w:t>
            </w:r>
          </w:p>
        </w:tc>
      </w:tr>
      <w:tr w:rsidR="00A23DC0" w:rsidRPr="002C7FFB" w14:paraId="6F0FCA24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1656AB1F" w14:textId="60AEC292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1</w:t>
            </w:r>
          </w:p>
        </w:tc>
        <w:tc>
          <w:tcPr>
            <w:tcW w:w="4323" w:type="dxa"/>
            <w:shd w:val="clear" w:color="auto" w:fill="auto"/>
          </w:tcPr>
          <w:p w14:paraId="6EE1EBA8" w14:textId="0582EAF7" w:rsidR="00A23DC0" w:rsidRPr="002C7FFB" w:rsidRDefault="00A23DC0" w:rsidP="005F55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18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6C1A78FA" w14:textId="6D7E7336" w:rsidR="00A23DC0" w:rsidRDefault="00A23DC0" w:rsidP="005F55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15EF7724" w14:textId="6A2671BA" w:rsidR="00A23DC0" w:rsidRPr="002C7FFB" w:rsidRDefault="00A23DC0" w:rsidP="005F55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1EBA605E" w14:textId="0E4FB7BF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termined</w:t>
            </w:r>
          </w:p>
        </w:tc>
      </w:tr>
      <w:tr w:rsidR="00A23DC0" w:rsidRPr="002C7FFB" w14:paraId="7C24A028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5A0A4877" w14:textId="4EEEBE56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2</w:t>
            </w:r>
          </w:p>
        </w:tc>
        <w:tc>
          <w:tcPr>
            <w:tcW w:w="4323" w:type="dxa"/>
            <w:shd w:val="clear" w:color="auto" w:fill="auto"/>
          </w:tcPr>
          <w:p w14:paraId="5FE5EC9F" w14:textId="7D7633C0" w:rsidR="00A23DC0" w:rsidRPr="002C7FFB" w:rsidRDefault="00A23DC0" w:rsidP="005F55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18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578AEB86" w14:textId="1E4ECE72" w:rsidR="00A23DC0" w:rsidRPr="002C7FFB" w:rsidRDefault="00A23DC0" w:rsidP="005F55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077A5BE9" w14:textId="543B2062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and methamphetamine toxicity</w:t>
            </w:r>
          </w:p>
        </w:tc>
      </w:tr>
      <w:tr w:rsidR="00A23DC0" w:rsidRPr="002C7FFB" w14:paraId="6FAD5928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4AE1FD0F" w14:textId="428A15CD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3</w:t>
            </w:r>
          </w:p>
        </w:tc>
        <w:tc>
          <w:tcPr>
            <w:tcW w:w="4323" w:type="dxa"/>
            <w:shd w:val="clear" w:color="auto" w:fill="auto"/>
          </w:tcPr>
          <w:p w14:paraId="5052B179" w14:textId="730734F9" w:rsidR="00A23DC0" w:rsidRPr="002C7FFB" w:rsidRDefault="00A23DC0" w:rsidP="005F55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2,67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0F6F4DEF" w14:textId="406C6105" w:rsidR="00A23DC0" w:rsidRDefault="00A23DC0" w:rsidP="005F55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7FB027FA" w14:textId="690C0080" w:rsidR="00A23DC0" w:rsidRDefault="00A23DC0" w:rsidP="005F55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ß-hydroxy fentany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27A89A33" w14:textId="6A40F574" w:rsidR="00A23DC0" w:rsidRPr="002C7FFB" w:rsidRDefault="00A23DC0" w:rsidP="005F55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5AB61817" w14:textId="2C93C4FD" w:rsidR="00A23DC0" w:rsidRPr="002C7FFB" w:rsidRDefault="00A23DC0" w:rsidP="005F55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16C71CEC" w14:textId="1CBFCE14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unt force injuries</w:t>
            </w:r>
          </w:p>
        </w:tc>
      </w:tr>
      <w:tr w:rsidR="00A23DC0" w:rsidRPr="002C7FFB" w14:paraId="6047140F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68C4384F" w14:textId="4DC64740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4</w:t>
            </w:r>
          </w:p>
        </w:tc>
        <w:tc>
          <w:tcPr>
            <w:tcW w:w="4323" w:type="dxa"/>
            <w:shd w:val="clear" w:color="auto" w:fill="auto"/>
          </w:tcPr>
          <w:p w14:paraId="3BF8EDDC" w14:textId="0A23E77D" w:rsidR="00A23DC0" w:rsidRPr="002C7FFB" w:rsidRDefault="00A23DC0" w:rsidP="005F55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17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4AB1144D" w14:textId="46B33979" w:rsidR="00A23DC0" w:rsidRPr="002C7FFB" w:rsidRDefault="00A23DC0" w:rsidP="005F55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0664B381" w14:textId="308C505D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and hydrocodone toxicity</w:t>
            </w:r>
          </w:p>
        </w:tc>
      </w:tr>
      <w:tr w:rsidR="00A23DC0" w:rsidRPr="002C7FFB" w14:paraId="40DBD6B3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3178D5F9" w14:textId="32D6D2E0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5</w:t>
            </w:r>
          </w:p>
        </w:tc>
        <w:tc>
          <w:tcPr>
            <w:tcW w:w="4323" w:type="dxa"/>
            <w:shd w:val="clear" w:color="auto" w:fill="auto"/>
          </w:tcPr>
          <w:p w14:paraId="01B3DEAD" w14:textId="098808A2" w:rsidR="00A23DC0" w:rsidRPr="002C7FFB" w:rsidRDefault="00A23DC0" w:rsidP="005F55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5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03B583A8" w14:textId="4570C14A" w:rsidR="00A23DC0" w:rsidRPr="002C7FFB" w:rsidRDefault="00A23DC0" w:rsidP="005F55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65888178" w14:textId="4FC9EA14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eriosclerotic cardiovascular disease</w:t>
            </w:r>
          </w:p>
        </w:tc>
      </w:tr>
      <w:tr w:rsidR="00A23DC0" w:rsidRPr="002C7FFB" w14:paraId="6029004B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6DF2D2E9" w14:textId="0CCE7B98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6</w:t>
            </w:r>
          </w:p>
        </w:tc>
        <w:tc>
          <w:tcPr>
            <w:tcW w:w="4323" w:type="dxa"/>
            <w:shd w:val="clear" w:color="auto" w:fill="auto"/>
          </w:tcPr>
          <w:p w14:paraId="2150EBDB" w14:textId="0DE8BDF9" w:rsidR="00A23DC0" w:rsidRPr="00A23DC0" w:rsidRDefault="00A23DC0" w:rsidP="005E78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= 47 </w:t>
            </w:r>
            <w:proofErr w:type="spellStart"/>
            <w:r w:rsidRPr="00A23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A23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1792287D" w14:textId="046E487A" w:rsidR="00A23DC0" w:rsidRPr="00A23DC0" w:rsidRDefault="00A23DC0" w:rsidP="005E78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ANPP &lt; LOQ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5D27EFD7" w14:textId="7B8735EF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nshot wound of torso</w:t>
            </w:r>
          </w:p>
        </w:tc>
      </w:tr>
      <w:tr w:rsidR="00A23DC0" w:rsidRPr="002C7FFB" w14:paraId="1C4B3031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5067A7F3" w14:textId="7D14BA5A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7</w:t>
            </w:r>
          </w:p>
        </w:tc>
        <w:tc>
          <w:tcPr>
            <w:tcW w:w="4323" w:type="dxa"/>
            <w:shd w:val="clear" w:color="auto" w:fill="auto"/>
          </w:tcPr>
          <w:p w14:paraId="33A305E5" w14:textId="60898E11" w:rsidR="00A23DC0" w:rsidRPr="002C7FFB" w:rsidRDefault="00A23DC0" w:rsidP="007127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onitaze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2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1025FC42" w14:textId="4F3FE434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onitaze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xicity</w:t>
            </w:r>
          </w:p>
        </w:tc>
      </w:tr>
      <w:tr w:rsidR="00A23DC0" w:rsidRPr="002C7FFB" w14:paraId="70BA20BD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643EF121" w14:textId="2B6F5810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8</w:t>
            </w:r>
          </w:p>
        </w:tc>
        <w:tc>
          <w:tcPr>
            <w:tcW w:w="4323" w:type="dxa"/>
            <w:shd w:val="clear" w:color="auto" w:fill="auto"/>
          </w:tcPr>
          <w:p w14:paraId="485B0CB3" w14:textId="77777777" w:rsidR="00A23DC0" w:rsidRPr="002C7FFB" w:rsidRDefault="00A23DC0" w:rsidP="00690A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 10,00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6803153A" w14:textId="57924384" w:rsidR="00A23DC0" w:rsidRDefault="00A23DC0" w:rsidP="00690A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5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595248FB" w14:textId="3310830D" w:rsidR="00A23DC0" w:rsidRPr="002C7FFB" w:rsidRDefault="00A23DC0" w:rsidP="00690A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etyl fentanyl = 43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44C6A923" w14:textId="2792C0CE" w:rsidR="00A23DC0" w:rsidRPr="002C7FFB" w:rsidRDefault="00A23DC0" w:rsidP="00690A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ß-hydroxy fentany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14538965" w14:textId="2B056677" w:rsidR="00A23DC0" w:rsidRPr="002C7FFB" w:rsidRDefault="00A23DC0" w:rsidP="00690A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propio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a-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oro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428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63CAADD3" w14:textId="4A656841" w:rsidR="00A23DC0" w:rsidRPr="002C7FFB" w:rsidRDefault="00A23DC0" w:rsidP="00690A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401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5DB56590" w14:textId="7B808725" w:rsidR="00A23DC0" w:rsidRPr="002C7FFB" w:rsidRDefault="00A23DC0" w:rsidP="00690A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514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130638B5" w14:textId="4726DD74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 toxicity</w:t>
            </w:r>
          </w:p>
        </w:tc>
      </w:tr>
      <w:tr w:rsidR="00A23DC0" w:rsidRPr="002C7FFB" w14:paraId="107A5D04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7CA08F34" w14:textId="24912B57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9</w:t>
            </w:r>
          </w:p>
        </w:tc>
        <w:tc>
          <w:tcPr>
            <w:tcW w:w="4323" w:type="dxa"/>
            <w:shd w:val="clear" w:color="auto" w:fill="auto"/>
          </w:tcPr>
          <w:p w14:paraId="0CCDA003" w14:textId="16C5C543" w:rsidR="00A23DC0" w:rsidRPr="002C7FFB" w:rsidRDefault="00A23DC0" w:rsidP="00690A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20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47805973" w14:textId="04500021" w:rsidR="00A23DC0" w:rsidRDefault="00A23DC0" w:rsidP="00690A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55664310" w14:textId="18D02E73" w:rsidR="00A23DC0" w:rsidRPr="002C7FFB" w:rsidRDefault="00A23DC0" w:rsidP="00690A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36A2B7BA" w14:textId="50AEEB64" w:rsidR="00A23DC0" w:rsidRPr="002C7FFB" w:rsidRDefault="00A23DC0" w:rsidP="00690A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LOQ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1B6F1B63" w14:textId="00DFE047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, xylazine, methamphetamine toxicity</w:t>
            </w:r>
          </w:p>
        </w:tc>
      </w:tr>
      <w:tr w:rsidR="00A23DC0" w:rsidRPr="002C7FFB" w14:paraId="298081FD" w14:textId="77777777" w:rsidTr="00F2705A">
        <w:tc>
          <w:tcPr>
            <w:tcW w:w="928" w:type="dxa"/>
            <w:shd w:val="clear" w:color="auto" w:fill="D9D9D9" w:themeFill="background1" w:themeFillShade="D9"/>
            <w:vAlign w:val="center"/>
          </w:tcPr>
          <w:p w14:paraId="40BF4B76" w14:textId="40142210" w:rsidR="00A23DC0" w:rsidRPr="00A23DC0" w:rsidRDefault="00A23DC0" w:rsidP="00A23D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23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0</w:t>
            </w:r>
          </w:p>
        </w:tc>
        <w:tc>
          <w:tcPr>
            <w:tcW w:w="4323" w:type="dxa"/>
            <w:shd w:val="clear" w:color="auto" w:fill="auto"/>
          </w:tcPr>
          <w:p w14:paraId="618934A4" w14:textId="2AC02E64" w:rsidR="00A23DC0" w:rsidRPr="002C7FFB" w:rsidRDefault="00A23DC0" w:rsidP="00690A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ntany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10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67B56532" w14:textId="58FC743E" w:rsidR="00A23DC0" w:rsidRDefault="00A23DC0" w:rsidP="00690A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orfentanyl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  <w:p w14:paraId="7FDBED77" w14:textId="2A918464" w:rsidR="00A23DC0" w:rsidRPr="002C7FFB" w:rsidRDefault="00A23DC0" w:rsidP="00690A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ANP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LOQ</w:t>
            </w:r>
          </w:p>
          <w:p w14:paraId="05BEC2EA" w14:textId="7ABD4F4C" w:rsidR="00A23DC0" w:rsidRPr="002C7FFB" w:rsidRDefault="00A23DC0" w:rsidP="00690A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Xylazine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78</w:t>
            </w: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  <w:proofErr w:type="spellEnd"/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g</w:t>
            </w:r>
          </w:p>
        </w:tc>
        <w:tc>
          <w:tcPr>
            <w:tcW w:w="3962" w:type="dxa"/>
            <w:shd w:val="clear" w:color="auto" w:fill="auto"/>
            <w:vAlign w:val="center"/>
          </w:tcPr>
          <w:p w14:paraId="024844B5" w14:textId="0F252F66" w:rsidR="00A23DC0" w:rsidRPr="002C7FFB" w:rsidRDefault="00A23DC0" w:rsidP="00A23D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Fentanyl, heroin, xylazine toxicity</w:t>
            </w:r>
          </w:p>
        </w:tc>
      </w:tr>
    </w:tbl>
    <w:p w14:paraId="14FD4721" w14:textId="092BEAB6" w:rsidR="00655713" w:rsidRPr="000D2FAA" w:rsidRDefault="000D2FAA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0D2FAA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Supplementary data:. Hair NPFs concentrations and causes of death in the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investigated population</w:t>
      </w:r>
      <w:r w:rsidRPr="000D2FAA">
        <w:rPr>
          <w:rFonts w:ascii="Times New Roman" w:hAnsi="Times New Roman" w:cs="Times New Roman"/>
          <w:i/>
          <w:iCs/>
          <w:sz w:val="20"/>
          <w:szCs w:val="20"/>
          <w:lang w:val="en-US"/>
        </w:rPr>
        <w:t>.</w:t>
      </w:r>
    </w:p>
    <w:sectPr w:rsidR="00655713" w:rsidRPr="000D2FAA" w:rsidSect="006E671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F05"/>
    <w:rsid w:val="00007F6B"/>
    <w:rsid w:val="000160CF"/>
    <w:rsid w:val="00067416"/>
    <w:rsid w:val="000B3B83"/>
    <w:rsid w:val="000D2FAA"/>
    <w:rsid w:val="000E5212"/>
    <w:rsid w:val="00195E9A"/>
    <w:rsid w:val="001A1C11"/>
    <w:rsid w:val="001D018C"/>
    <w:rsid w:val="001D6549"/>
    <w:rsid w:val="00207E4C"/>
    <w:rsid w:val="0025538E"/>
    <w:rsid w:val="002657F8"/>
    <w:rsid w:val="002C7FFB"/>
    <w:rsid w:val="00353CB0"/>
    <w:rsid w:val="003B39D6"/>
    <w:rsid w:val="00493F82"/>
    <w:rsid w:val="004A3A29"/>
    <w:rsid w:val="004A6D04"/>
    <w:rsid w:val="004E74A6"/>
    <w:rsid w:val="00546079"/>
    <w:rsid w:val="0057744F"/>
    <w:rsid w:val="005E0742"/>
    <w:rsid w:val="005E45FE"/>
    <w:rsid w:val="005E78F1"/>
    <w:rsid w:val="005F5561"/>
    <w:rsid w:val="00601561"/>
    <w:rsid w:val="006436C6"/>
    <w:rsid w:val="00655713"/>
    <w:rsid w:val="00666CDE"/>
    <w:rsid w:val="00690A1D"/>
    <w:rsid w:val="006B2BA7"/>
    <w:rsid w:val="006E6714"/>
    <w:rsid w:val="006F072E"/>
    <w:rsid w:val="006F5B38"/>
    <w:rsid w:val="006F6118"/>
    <w:rsid w:val="00712713"/>
    <w:rsid w:val="0075436D"/>
    <w:rsid w:val="007543D2"/>
    <w:rsid w:val="00760662"/>
    <w:rsid w:val="007773C5"/>
    <w:rsid w:val="007E21E4"/>
    <w:rsid w:val="008579EB"/>
    <w:rsid w:val="00863DD3"/>
    <w:rsid w:val="008706B7"/>
    <w:rsid w:val="00873426"/>
    <w:rsid w:val="00886607"/>
    <w:rsid w:val="008C5D04"/>
    <w:rsid w:val="008F28DE"/>
    <w:rsid w:val="0093669B"/>
    <w:rsid w:val="009F23E6"/>
    <w:rsid w:val="00A23DC0"/>
    <w:rsid w:val="00A3664C"/>
    <w:rsid w:val="00AD63F3"/>
    <w:rsid w:val="00C169F6"/>
    <w:rsid w:val="00C42734"/>
    <w:rsid w:val="00C637D5"/>
    <w:rsid w:val="00CE1C2F"/>
    <w:rsid w:val="00CF63A2"/>
    <w:rsid w:val="00DB283F"/>
    <w:rsid w:val="00E912B8"/>
    <w:rsid w:val="00EB2F05"/>
    <w:rsid w:val="00F2705A"/>
    <w:rsid w:val="00F97AE6"/>
    <w:rsid w:val="00FD0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5C8912E"/>
  <w15:chartTrackingRefBased/>
  <w15:docId w15:val="{99C272F8-2E51-8E48-B2F1-634F63CA3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B2F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134</Words>
  <Characters>12168</Characters>
  <Application>Microsoft Office Word</Application>
  <DocSecurity>0</DocSecurity>
  <Lines>101</Lines>
  <Paragraphs>2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Verona - Dipartimento di Di</Company>
  <LinksUpToDate>false</LinksUpToDate>
  <CharactersWithSpaces>14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Pigaiani</dc:creator>
  <cp:keywords/>
  <dc:description/>
  <cp:lastModifiedBy>Nicola Pigaiani</cp:lastModifiedBy>
  <cp:revision>2</cp:revision>
  <dcterms:created xsi:type="dcterms:W3CDTF">2024-08-02T16:24:00Z</dcterms:created>
  <dcterms:modified xsi:type="dcterms:W3CDTF">2024-08-02T16:24:00Z</dcterms:modified>
</cp:coreProperties>
</file>